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1050F" w14:textId="6C5859A6" w:rsidR="00DA5D5C" w:rsidRDefault="00683043" w:rsidP="003C043C">
      <w:pPr>
        <w:pStyle w:val="berschrift1"/>
        <w:rPr>
          <w:rFonts w:ascii="Cambria" w:hAnsi="Cambria"/>
          <w:lang w:val="en-ZA"/>
        </w:rPr>
      </w:pPr>
      <w:r>
        <w:rPr>
          <w:rFonts w:ascii="Cambria" w:hAnsi="Cambria"/>
          <w:lang w:val="en-ZA"/>
        </w:rPr>
        <w:t>Supplementary information</w:t>
      </w:r>
    </w:p>
    <w:p w14:paraId="77E44069" w14:textId="55AC6F32" w:rsidR="00B47DF6" w:rsidRDefault="009426F0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332A41C" wp14:editId="7F6983DA">
                <wp:simplePos x="0" y="0"/>
                <wp:positionH relativeFrom="column">
                  <wp:posOffset>24130</wp:posOffset>
                </wp:positionH>
                <wp:positionV relativeFrom="paragraph">
                  <wp:posOffset>102869</wp:posOffset>
                </wp:positionV>
                <wp:extent cx="5048250" cy="7534275"/>
                <wp:effectExtent l="0" t="0" r="19050" b="28575"/>
                <wp:wrapNone/>
                <wp:docPr id="16" name="Recht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0" cy="75342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1C1D2B" id="Rechteck 16" o:spid="_x0000_s1026" style="position:absolute;margin-left:1.9pt;margin-top:8.1pt;width:397.5pt;height:593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" filled="f" strokecolor="#1f4d78 [1604]" strokeweight="1pt"/>
            </w:pict>
          </mc:Fallback>
        </mc:AlternateContent>
      </w:r>
      <w:r w:rsidR="00363247"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942E370" wp14:editId="6E91AD03">
                <wp:simplePos x="0" y="0"/>
                <wp:positionH relativeFrom="column">
                  <wp:posOffset>1290955</wp:posOffset>
                </wp:positionH>
                <wp:positionV relativeFrom="paragraph">
                  <wp:posOffset>245745</wp:posOffset>
                </wp:positionV>
                <wp:extent cx="2152650" cy="704850"/>
                <wp:effectExtent l="0" t="0" r="19050" b="19050"/>
                <wp:wrapNone/>
                <wp:docPr id="14" name="Abgerundetes Rechtec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0" cy="7048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79A7FD" w14:textId="2BF5CBB5" w:rsidR="00363247" w:rsidRPr="00B42A82" w:rsidRDefault="00363247" w:rsidP="00363247">
                            <w:pPr>
                              <w:jc w:val="center"/>
                              <w:rPr>
                                <w:color w:val="5B9BD5" w:themeColor="accent1"/>
                                <w:lang w:val="en-GB"/>
                              </w:rPr>
                            </w:pPr>
                            <w:r w:rsidRPr="00363247">
                              <w:rPr>
                                <w:i/>
                                <w:color w:val="5B9BD5" w:themeColor="accent1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color w:val="5B9BD5" w:themeColor="accent1"/>
                                <w:lang w:val="en-GB"/>
                              </w:rPr>
                              <w:t xml:space="preserve"> = 759 took part in </w:t>
                            </w:r>
                            <w:r w:rsidR="00920C3B">
                              <w:rPr>
                                <w:color w:val="5B9BD5" w:themeColor="accent1"/>
                                <w:lang w:val="en-GB"/>
                              </w:rPr>
                              <w:t>BRENDA II 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42E370" id="Abgerundetes Rechteck 14" o:spid="_x0000_s1026" style="position:absolute;left:0;text-align:left;margin-left:101.65pt;margin-top:19.35pt;width:169.5pt;height:55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" filled="f" strokecolor="#1f4d78 [1604]" strokeweight="1pt">
                <v:stroke joinstyle="miter"/>
                <v:textbox>
                  <w:txbxContent>
                    <w:p w14:paraId="2279A7FD" w14:textId="2BF5CBB5" w:rsidR="00363247" w:rsidRPr="00B42A82" w:rsidRDefault="00363247" w:rsidP="00363247">
                      <w:pPr>
                        <w:jc w:val="center"/>
                        <w:rPr>
                          <w:color w:val="5B9BD5" w:themeColor="accent1"/>
                          <w:lang w:val="en-GB"/>
                        </w:rPr>
                      </w:pPr>
                      <w:r w:rsidRPr="00363247">
                        <w:rPr>
                          <w:i/>
                          <w:color w:val="5B9BD5" w:themeColor="accent1"/>
                          <w:lang w:val="en-GB"/>
                        </w:rPr>
                        <w:t>N</w:t>
                      </w:r>
                      <w:r>
                        <w:rPr>
                          <w:color w:val="5B9BD5" w:themeColor="accent1"/>
                          <w:lang w:val="en-GB"/>
                        </w:rPr>
                        <w:t xml:space="preserve"> = 759 took part in </w:t>
                      </w:r>
                      <w:r w:rsidR="00920C3B">
                        <w:rPr>
                          <w:color w:val="5B9BD5" w:themeColor="accent1"/>
                          <w:lang w:val="en-GB"/>
                        </w:rPr>
                        <w:t>BRENDA II t1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AE656BE" w14:textId="4C94DD9D" w:rsidR="00B42A82" w:rsidRDefault="0072186B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606A5C2" wp14:editId="60D2E7CD">
                <wp:simplePos x="0" y="0"/>
                <wp:positionH relativeFrom="column">
                  <wp:posOffset>3957955</wp:posOffset>
                </wp:positionH>
                <wp:positionV relativeFrom="paragraph">
                  <wp:posOffset>66675</wp:posOffset>
                </wp:positionV>
                <wp:extent cx="2047875" cy="419100"/>
                <wp:effectExtent l="38100" t="38100" r="123825" b="114300"/>
                <wp:wrapNone/>
                <wp:docPr id="19" name="Rechtec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419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2A7C4E" w14:textId="1CB3BCB6" w:rsidR="0072186B" w:rsidRPr="0072186B" w:rsidRDefault="0072186B" w:rsidP="0072186B">
                            <w:pPr>
                              <w:jc w:val="center"/>
                              <w:rPr>
                                <w:color w:val="5B9BD5" w:themeColor="accent1"/>
                                <w:lang w:val="en-GB"/>
                              </w:rPr>
                            </w:pPr>
                            <w:r w:rsidRPr="0072186B">
                              <w:rPr>
                                <w:color w:val="5B9BD5" w:themeColor="accent1"/>
                                <w:lang w:val="en-GB"/>
                              </w:rPr>
                              <w:t>Took part in the Brenda II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606A5C2" id="Rechteck 19" o:spid="_x0000_s1027" style="position:absolute;left:0;text-align:left;margin-left:311.65pt;margin-top:5.25pt;width:161.25pt;height:33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" fillcolor="white [3212]" strokecolor="#1f4d78 [1604]" strokeweight="1pt">
                <v:shadow on="t" color="black" opacity="26214f" origin="-.5,-.5" offset=".74836mm,.74836mm"/>
                <v:textbox>
                  <w:txbxContent>
                    <w:p w14:paraId="072A7C4E" w14:textId="1CB3BCB6" w:rsidR="0072186B" w:rsidRPr="0072186B" w:rsidRDefault="0072186B" w:rsidP="0072186B">
                      <w:pPr>
                        <w:jc w:val="center"/>
                        <w:rPr>
                          <w:color w:val="5B9BD5" w:themeColor="accent1"/>
                          <w:lang w:val="en-GB"/>
                        </w:rPr>
                      </w:pPr>
                      <w:r w:rsidRPr="0072186B">
                        <w:rPr>
                          <w:color w:val="5B9BD5" w:themeColor="accent1"/>
                          <w:lang w:val="en-GB"/>
                        </w:rPr>
                        <w:t>Took part in the Brenda II study</w:t>
                      </w:r>
                    </w:p>
                  </w:txbxContent>
                </v:textbox>
              </v:rect>
            </w:pict>
          </mc:Fallback>
        </mc:AlternateContent>
      </w:r>
    </w:p>
    <w:p w14:paraId="53BD4729" w14:textId="6A7B3465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39663BFC" w14:textId="2CC9AE2C" w:rsidR="00B42A82" w:rsidRPr="00B42A82" w:rsidRDefault="00363247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23C0C6" wp14:editId="1613834F">
                <wp:simplePos x="0" y="0"/>
                <wp:positionH relativeFrom="column">
                  <wp:posOffset>2300605</wp:posOffset>
                </wp:positionH>
                <wp:positionV relativeFrom="paragraph">
                  <wp:posOffset>204470</wp:posOffset>
                </wp:positionV>
                <wp:extent cx="0" cy="257175"/>
                <wp:effectExtent l="76200" t="0" r="57150" b="47625"/>
                <wp:wrapNone/>
                <wp:docPr id="15" name="Gerade Verbindung mit Pfe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8059A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5" o:spid="_x0000_s1026" type="#_x0000_t32" style="position:absolute;margin-left:181.15pt;margin-top:16.1pt;width:0;height:20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" strokecolor="#5b9bd5 [3204]" strokeweight=".5pt">
                <v:stroke endarrow="block" joinstyle="miter"/>
              </v:shape>
            </w:pict>
          </mc:Fallback>
        </mc:AlternateContent>
      </w:r>
    </w:p>
    <w:p w14:paraId="10B3F73A" w14:textId="515717C8" w:rsidR="00B42A82" w:rsidRPr="00B42A82" w:rsidRDefault="00920C3B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1E2FB3F5" wp14:editId="05A12D64">
                <wp:simplePos x="0" y="0"/>
                <wp:positionH relativeFrom="column">
                  <wp:posOffset>195580</wp:posOffset>
                </wp:positionH>
                <wp:positionV relativeFrom="paragraph">
                  <wp:posOffset>44450</wp:posOffset>
                </wp:positionV>
                <wp:extent cx="4705350" cy="6486525"/>
                <wp:effectExtent l="0" t="0" r="19050" b="28575"/>
                <wp:wrapNone/>
                <wp:docPr id="17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350" cy="64865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ECED4B" id="Rechteck 17" o:spid="_x0000_s1026" style="position:absolute;margin-left:15.4pt;margin-top:3.5pt;width:370.5pt;height:510.75pt;z-index:25165618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" fillcolor="#bdd6ee [1300]" strokecolor="#1f4d78 [1604]" strokeweight="1pt"/>
            </w:pict>
          </mc:Fallback>
        </mc:AlternateContent>
      </w:r>
      <w:r w:rsidR="00363247"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418D7E" wp14:editId="321BC642">
                <wp:simplePos x="0" y="0"/>
                <wp:positionH relativeFrom="column">
                  <wp:posOffset>1224280</wp:posOffset>
                </wp:positionH>
                <wp:positionV relativeFrom="paragraph">
                  <wp:posOffset>225425</wp:posOffset>
                </wp:positionV>
                <wp:extent cx="2257425" cy="971550"/>
                <wp:effectExtent l="0" t="0" r="28575" b="19050"/>
                <wp:wrapNone/>
                <wp:docPr id="1" name="Abgerundetes 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9715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C89B01" w14:textId="42FF0B8E" w:rsidR="00B47DF6" w:rsidRPr="0072186B" w:rsidRDefault="00B47DF6" w:rsidP="00B47DF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72186B">
                              <w:rPr>
                                <w:lang w:val="en-GB"/>
                              </w:rPr>
                              <w:t>t1 – Before surgery</w:t>
                            </w:r>
                          </w:p>
                          <w:p w14:paraId="4D6B1A94" w14:textId="5DF6ED49" w:rsidR="00B47DF6" w:rsidRPr="0072186B" w:rsidRDefault="00B47DF6" w:rsidP="00B47DF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72186B">
                              <w:rPr>
                                <w:i/>
                                <w:lang w:val="en-GB"/>
                              </w:rPr>
                              <w:t>N</w:t>
                            </w:r>
                            <w:r w:rsidRPr="0072186B">
                              <w:rPr>
                                <w:lang w:val="en-GB"/>
                              </w:rPr>
                              <w:t xml:space="preserve"> = 707</w:t>
                            </w:r>
                            <w:r w:rsidR="00B42A82" w:rsidRPr="0072186B">
                              <w:rPr>
                                <w:lang w:val="en-GB"/>
                              </w:rPr>
                              <w:t xml:space="preserve"> (16% with migration backgroun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418D7E" id="Abgerundetes Rechteck 1" o:spid="_x0000_s1028" style="position:absolute;left:0;text-align:left;margin-left:96.4pt;margin-top:17.75pt;width:177.75pt;height:7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" fillcolor="#5b9bd5 [3204]" strokecolor="#1f4d78 [1604]" strokeweight="1pt">
                <v:stroke joinstyle="miter"/>
                <v:textbox>
                  <w:txbxContent>
                    <w:p w14:paraId="15C89B01" w14:textId="42FF0B8E" w:rsidR="00B47DF6" w:rsidRPr="0072186B" w:rsidRDefault="00B47DF6" w:rsidP="00B47DF6">
                      <w:pPr>
                        <w:jc w:val="center"/>
                        <w:rPr>
                          <w:lang w:val="en-GB"/>
                        </w:rPr>
                      </w:pPr>
                      <w:r w:rsidRPr="0072186B">
                        <w:rPr>
                          <w:lang w:val="en-GB"/>
                        </w:rPr>
                        <w:t>t1 – Before surgery</w:t>
                      </w:r>
                    </w:p>
                    <w:p w14:paraId="4D6B1A94" w14:textId="5DF6ED49" w:rsidR="00B47DF6" w:rsidRPr="0072186B" w:rsidRDefault="00B47DF6" w:rsidP="00B47DF6">
                      <w:pPr>
                        <w:jc w:val="center"/>
                        <w:rPr>
                          <w:lang w:val="en-GB"/>
                        </w:rPr>
                      </w:pPr>
                      <w:r w:rsidRPr="0072186B">
                        <w:rPr>
                          <w:i/>
                          <w:lang w:val="en-GB"/>
                        </w:rPr>
                        <w:t>N</w:t>
                      </w:r>
                      <w:r w:rsidRPr="0072186B">
                        <w:rPr>
                          <w:lang w:val="en-GB"/>
                        </w:rPr>
                        <w:t xml:space="preserve"> = 707</w:t>
                      </w:r>
                      <w:r w:rsidR="00B42A82" w:rsidRPr="0072186B">
                        <w:rPr>
                          <w:lang w:val="en-GB"/>
                        </w:rPr>
                        <w:t xml:space="preserve"> (16% with migration background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089E4FF" w14:textId="43ECA7E8" w:rsidR="00B42A82" w:rsidRPr="00B42A82" w:rsidRDefault="0072186B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5258BFF" wp14:editId="0F3E3E63">
                <wp:simplePos x="0" y="0"/>
                <wp:positionH relativeFrom="column">
                  <wp:posOffset>3957955</wp:posOffset>
                </wp:positionH>
                <wp:positionV relativeFrom="paragraph">
                  <wp:posOffset>46990</wp:posOffset>
                </wp:positionV>
                <wp:extent cx="2047875" cy="876300"/>
                <wp:effectExtent l="38100" t="38100" r="123825" b="114300"/>
                <wp:wrapNone/>
                <wp:docPr id="20" name="Recht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876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BD6C09" w14:textId="5F133998" w:rsidR="0072186B" w:rsidRPr="0072186B" w:rsidRDefault="0072186B" w:rsidP="0072186B">
                            <w:pPr>
                              <w:jc w:val="center"/>
                              <w:rPr>
                                <w:color w:val="5B9BD5" w:themeColor="accent1"/>
                                <w:lang w:val="en-GB"/>
                              </w:rPr>
                            </w:pPr>
                            <w:r>
                              <w:rPr>
                                <w:color w:val="5B9BD5" w:themeColor="accent1"/>
                                <w:lang w:val="en-GB"/>
                              </w:rPr>
                              <w:t>Completed the financial difficulties item of the EORTC QLQ-C30 at the specific time-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258BFF" id="Rechteck 20" o:spid="_x0000_s1029" style="position:absolute;left:0;text-align:left;margin-left:311.65pt;margin-top:3.7pt;width:161.25pt;height:6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" fillcolor="white [3212]" strokecolor="#1f4d78 [1604]" strokeweight="1pt">
                <v:shadow on="t" color="black" opacity="26214f" origin="-.5,-.5" offset=".74836mm,.74836mm"/>
                <v:textbox>
                  <w:txbxContent>
                    <w:p w14:paraId="24BD6C09" w14:textId="5F133998" w:rsidR="0072186B" w:rsidRPr="0072186B" w:rsidRDefault="0072186B" w:rsidP="0072186B">
                      <w:pPr>
                        <w:jc w:val="center"/>
                        <w:rPr>
                          <w:color w:val="5B9BD5" w:themeColor="accent1"/>
                          <w:lang w:val="en-GB"/>
                        </w:rPr>
                      </w:pPr>
                      <w:r>
                        <w:rPr>
                          <w:color w:val="5B9BD5" w:themeColor="accent1"/>
                          <w:lang w:val="en-GB"/>
                        </w:rPr>
                        <w:t>Completed the financial difficulties item of the EORTC QLQ-C30 at the specific time-point</w:t>
                      </w:r>
                    </w:p>
                  </w:txbxContent>
                </v:textbox>
              </v:rect>
            </w:pict>
          </mc:Fallback>
        </mc:AlternateContent>
      </w:r>
    </w:p>
    <w:p w14:paraId="4B5B37AD" w14:textId="12ACB23D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441C9725" w14:textId="7EA046FE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6B24D6A7" w14:textId="6CD7B9F1" w:rsidR="00B42A82" w:rsidRPr="00B42A82" w:rsidRDefault="00363247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1C094D" wp14:editId="61EC1A87">
                <wp:simplePos x="0" y="0"/>
                <wp:positionH relativeFrom="column">
                  <wp:posOffset>2291080</wp:posOffset>
                </wp:positionH>
                <wp:positionV relativeFrom="paragraph">
                  <wp:posOffset>177165</wp:posOffset>
                </wp:positionV>
                <wp:extent cx="0" cy="257175"/>
                <wp:effectExtent l="76200" t="0" r="57150" b="47625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9E4B16" id="Gerade Verbindung mit Pfeil 5" o:spid="_x0000_s1026" type="#_x0000_t32" style="position:absolute;margin-left:180.4pt;margin-top:13.95pt;width:0;height:20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" strokecolor="#5b9bd5 [3204]" strokeweight=".5pt">
                <v:stroke endarrow="block" joinstyle="miter"/>
              </v:shape>
            </w:pict>
          </mc:Fallback>
        </mc:AlternateContent>
      </w:r>
    </w:p>
    <w:p w14:paraId="17064532" w14:textId="1F34E821" w:rsidR="00B42A82" w:rsidRPr="00B42A82" w:rsidRDefault="00363247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74FDBF" wp14:editId="65A74087">
                <wp:simplePos x="0" y="0"/>
                <wp:positionH relativeFrom="column">
                  <wp:posOffset>1214755</wp:posOffset>
                </wp:positionH>
                <wp:positionV relativeFrom="paragraph">
                  <wp:posOffset>198120</wp:posOffset>
                </wp:positionV>
                <wp:extent cx="2257425" cy="971550"/>
                <wp:effectExtent l="0" t="0" r="28575" b="19050"/>
                <wp:wrapNone/>
                <wp:docPr id="4" name="Abgerundetes 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9715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F11AA1" w14:textId="3FE46784" w:rsidR="00B47DF6" w:rsidRPr="00B47DF6" w:rsidRDefault="00B47DF6" w:rsidP="00B47DF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</w:t>
                            </w:r>
                            <w:r w:rsidRPr="00B47DF6">
                              <w:rPr>
                                <w:lang w:val="en-GB"/>
                              </w:rPr>
                              <w:t>2 – Av</w:t>
                            </w:r>
                            <w:r>
                              <w:rPr>
                                <w:lang w:val="en-GB"/>
                              </w:rPr>
                              <w:t>g.</w:t>
                            </w:r>
                            <w:r w:rsidRPr="00B47DF6">
                              <w:rPr>
                                <w:lang w:val="en-GB"/>
                              </w:rPr>
                              <w:t xml:space="preserve"> one month after surgery</w:t>
                            </w:r>
                          </w:p>
                          <w:p w14:paraId="6905F869" w14:textId="1EA469DE" w:rsidR="00B47DF6" w:rsidRPr="00B47DF6" w:rsidRDefault="00B47DF6" w:rsidP="00B47DF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B47DF6">
                              <w:rPr>
                                <w:i/>
                                <w:lang w:val="en-GB"/>
                              </w:rPr>
                              <w:t>N</w:t>
                            </w:r>
                            <w:r w:rsidRPr="00B47DF6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= 648</w:t>
                            </w:r>
                            <w:r w:rsidR="00B42A82">
                              <w:rPr>
                                <w:lang w:val="en-GB"/>
                              </w:rPr>
                              <w:t xml:space="preserve"> (17% with migration backgroun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974FDBF" id="Abgerundetes Rechteck 4" o:spid="_x0000_s1030" style="position:absolute;left:0;text-align:left;margin-left:95.65pt;margin-top:15.6pt;width:177.75pt;height:7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" fillcolor="#5b9bd5 [3204]" strokecolor="#1f4d78 [1604]" strokeweight="1pt">
                <v:stroke joinstyle="miter"/>
                <v:textbox>
                  <w:txbxContent>
                    <w:p w14:paraId="35F11AA1" w14:textId="3FE46784" w:rsidR="00B47DF6" w:rsidRPr="00B47DF6" w:rsidRDefault="00B47DF6" w:rsidP="00B47DF6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t</w:t>
                      </w:r>
                      <w:r w:rsidRPr="00B47DF6">
                        <w:rPr>
                          <w:lang w:val="en-GB"/>
                        </w:rPr>
                        <w:t>2 – Av</w:t>
                      </w:r>
                      <w:r>
                        <w:rPr>
                          <w:lang w:val="en-GB"/>
                        </w:rPr>
                        <w:t>g.</w:t>
                      </w:r>
                      <w:r w:rsidRPr="00B47DF6">
                        <w:rPr>
                          <w:lang w:val="en-GB"/>
                        </w:rPr>
                        <w:t xml:space="preserve"> one month after surgery</w:t>
                      </w:r>
                    </w:p>
                    <w:p w14:paraId="6905F869" w14:textId="1EA469DE" w:rsidR="00B47DF6" w:rsidRPr="00B47DF6" w:rsidRDefault="00B47DF6" w:rsidP="00B47DF6">
                      <w:pPr>
                        <w:jc w:val="center"/>
                        <w:rPr>
                          <w:lang w:val="en-GB"/>
                        </w:rPr>
                      </w:pPr>
                      <w:r w:rsidRPr="00B47DF6">
                        <w:rPr>
                          <w:i/>
                          <w:lang w:val="en-GB"/>
                        </w:rPr>
                        <w:t>N</w:t>
                      </w:r>
                      <w:r w:rsidRPr="00B47DF6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= 648</w:t>
                      </w:r>
                      <w:r w:rsidR="00B42A82">
                        <w:rPr>
                          <w:lang w:val="en-GB"/>
                        </w:rPr>
                        <w:t xml:space="preserve"> (17% with migration background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7315AF" w14:textId="02F36FC4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2476D7CF" w14:textId="503F22DD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43366DE9" w14:textId="1E4CD797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589B3D2B" w14:textId="13B6EFF9" w:rsidR="00B42A82" w:rsidRPr="00B42A82" w:rsidRDefault="00363247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3004C9" wp14:editId="7A975169">
                <wp:simplePos x="0" y="0"/>
                <wp:positionH relativeFrom="column">
                  <wp:posOffset>2300605</wp:posOffset>
                </wp:positionH>
                <wp:positionV relativeFrom="paragraph">
                  <wp:posOffset>140335</wp:posOffset>
                </wp:positionV>
                <wp:extent cx="0" cy="257175"/>
                <wp:effectExtent l="76200" t="0" r="57150" b="47625"/>
                <wp:wrapNone/>
                <wp:docPr id="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ECFBBA" id="Gerade Verbindung mit Pfeil 7" o:spid="_x0000_s1026" type="#_x0000_t32" style="position:absolute;margin-left:181.15pt;margin-top:11.05pt;width:0;height:20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" strokecolor="#5b9bd5 [3204]" strokeweight=".5pt">
                <v:stroke endarrow="block" joinstyle="miter"/>
              </v:shape>
            </w:pict>
          </mc:Fallback>
        </mc:AlternateContent>
      </w:r>
    </w:p>
    <w:p w14:paraId="001A59F0" w14:textId="62F44A53" w:rsidR="00B42A82" w:rsidRPr="00B42A82" w:rsidRDefault="00363247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9287A9" wp14:editId="5C635F5F">
                <wp:simplePos x="0" y="0"/>
                <wp:positionH relativeFrom="column">
                  <wp:posOffset>1224280</wp:posOffset>
                </wp:positionH>
                <wp:positionV relativeFrom="paragraph">
                  <wp:posOffset>151765</wp:posOffset>
                </wp:positionV>
                <wp:extent cx="2257425" cy="971550"/>
                <wp:effectExtent l="0" t="0" r="28575" b="19050"/>
                <wp:wrapNone/>
                <wp:docPr id="3" name="Abgerundetes 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9715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CCA18C" w14:textId="6C8418B0" w:rsidR="00B47DF6" w:rsidRDefault="00B47DF6" w:rsidP="00B47DF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B47DF6">
                              <w:rPr>
                                <w:lang w:val="en-GB"/>
                              </w:rPr>
                              <w:t xml:space="preserve">t3 – Avg. </w:t>
                            </w:r>
                            <w:r w:rsidR="00B42A82">
                              <w:rPr>
                                <w:lang w:val="en-GB"/>
                              </w:rPr>
                              <w:t>8</w:t>
                            </w:r>
                            <w:r w:rsidRPr="00B47DF6">
                              <w:rPr>
                                <w:lang w:val="en-GB"/>
                              </w:rPr>
                              <w:t xml:space="preserve"> months after surge</w:t>
                            </w:r>
                            <w:r>
                              <w:rPr>
                                <w:lang w:val="en-GB"/>
                              </w:rPr>
                              <w:t>r</w:t>
                            </w:r>
                            <w:r w:rsidRPr="00B47DF6">
                              <w:rPr>
                                <w:lang w:val="en-GB"/>
                              </w:rPr>
                              <w:t>y</w:t>
                            </w:r>
                          </w:p>
                          <w:p w14:paraId="46333804" w14:textId="247E2871" w:rsidR="00B47DF6" w:rsidRPr="00B47DF6" w:rsidRDefault="00B47DF6" w:rsidP="00B47DF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B42A82">
                              <w:rPr>
                                <w:i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lang w:val="en-GB"/>
                              </w:rPr>
                              <w:t xml:space="preserve"> = 626</w:t>
                            </w:r>
                            <w:r w:rsidR="00B42A82">
                              <w:rPr>
                                <w:lang w:val="en-GB"/>
                              </w:rPr>
                              <w:t xml:space="preserve"> (17% with migration backgroun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19287A9" id="Abgerundetes Rechteck 3" o:spid="_x0000_s1031" style="position:absolute;left:0;text-align:left;margin-left:96.4pt;margin-top:11.95pt;width:177.75pt;height:7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" fillcolor="#5b9bd5 [3204]" strokecolor="#1f4d78 [1604]" strokeweight="1pt">
                <v:stroke joinstyle="miter"/>
                <v:textbox>
                  <w:txbxContent>
                    <w:p w14:paraId="53CCA18C" w14:textId="6C8418B0" w:rsidR="00B47DF6" w:rsidRDefault="00B47DF6" w:rsidP="00B47DF6">
                      <w:pPr>
                        <w:jc w:val="center"/>
                        <w:rPr>
                          <w:lang w:val="en-GB"/>
                        </w:rPr>
                      </w:pPr>
                      <w:r w:rsidRPr="00B47DF6">
                        <w:rPr>
                          <w:lang w:val="en-GB"/>
                        </w:rPr>
                        <w:t xml:space="preserve">t3 – Avg. </w:t>
                      </w:r>
                      <w:r w:rsidR="00B42A82">
                        <w:rPr>
                          <w:lang w:val="en-GB"/>
                        </w:rPr>
                        <w:t>8</w:t>
                      </w:r>
                      <w:r w:rsidRPr="00B47DF6">
                        <w:rPr>
                          <w:lang w:val="en-GB"/>
                        </w:rPr>
                        <w:t xml:space="preserve"> months after surge</w:t>
                      </w:r>
                      <w:r>
                        <w:rPr>
                          <w:lang w:val="en-GB"/>
                        </w:rPr>
                        <w:t>r</w:t>
                      </w:r>
                      <w:r w:rsidRPr="00B47DF6">
                        <w:rPr>
                          <w:lang w:val="en-GB"/>
                        </w:rPr>
                        <w:t>y</w:t>
                      </w:r>
                    </w:p>
                    <w:p w14:paraId="46333804" w14:textId="247E2871" w:rsidR="00B47DF6" w:rsidRPr="00B47DF6" w:rsidRDefault="00B47DF6" w:rsidP="00B47DF6">
                      <w:pPr>
                        <w:jc w:val="center"/>
                        <w:rPr>
                          <w:lang w:val="en-GB"/>
                        </w:rPr>
                      </w:pPr>
                      <w:r w:rsidRPr="00B42A82">
                        <w:rPr>
                          <w:i/>
                          <w:lang w:val="en-GB"/>
                        </w:rPr>
                        <w:t>N</w:t>
                      </w:r>
                      <w:r>
                        <w:rPr>
                          <w:lang w:val="en-GB"/>
                        </w:rPr>
                        <w:t xml:space="preserve"> = 626</w:t>
                      </w:r>
                      <w:r w:rsidR="00B42A82">
                        <w:rPr>
                          <w:lang w:val="en-GB"/>
                        </w:rPr>
                        <w:t xml:space="preserve"> </w:t>
                      </w:r>
                      <w:r w:rsidR="00B42A82">
                        <w:rPr>
                          <w:lang w:val="en-GB"/>
                        </w:rPr>
                        <w:t>(17% wit</w:t>
                      </w:r>
                      <w:r w:rsidR="00B42A82">
                        <w:rPr>
                          <w:lang w:val="en-GB"/>
                        </w:rPr>
                        <w:t>h</w:t>
                      </w:r>
                      <w:r w:rsidR="00B42A82">
                        <w:rPr>
                          <w:lang w:val="en-GB"/>
                        </w:rPr>
                        <w:t xml:space="preserve"> migration background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57D6289" w14:textId="18B64CA9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06790BCD" w14:textId="590C46DB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10E83623" w14:textId="129419AB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1B28744D" w14:textId="08DA4019" w:rsidR="00B42A82" w:rsidRPr="00B42A82" w:rsidRDefault="00363247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55DF11" wp14:editId="1FDFE391">
                <wp:simplePos x="0" y="0"/>
                <wp:positionH relativeFrom="column">
                  <wp:posOffset>2300605</wp:posOffset>
                </wp:positionH>
                <wp:positionV relativeFrom="paragraph">
                  <wp:posOffset>122555</wp:posOffset>
                </wp:positionV>
                <wp:extent cx="0" cy="257175"/>
                <wp:effectExtent l="76200" t="0" r="57150" b="47625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D184B5" id="Gerade Verbindung mit Pfeil 8" o:spid="_x0000_s1026" type="#_x0000_t32" style="position:absolute;margin-left:181.15pt;margin-top:9.65pt;width:0;height:20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" strokecolor="#5b9bd5 [3204]" strokeweight=".5pt">
                <v:stroke endarrow="block" joinstyle="miter"/>
              </v:shape>
            </w:pict>
          </mc:Fallback>
        </mc:AlternateContent>
      </w:r>
    </w:p>
    <w:p w14:paraId="4C5ADCAB" w14:textId="4A225960" w:rsidR="00B42A82" w:rsidRPr="00B42A82" w:rsidRDefault="00363247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87F13A" wp14:editId="6B4EA1AA">
                <wp:simplePos x="0" y="0"/>
                <wp:positionH relativeFrom="column">
                  <wp:posOffset>1238250</wp:posOffset>
                </wp:positionH>
                <wp:positionV relativeFrom="paragraph">
                  <wp:posOffset>145415</wp:posOffset>
                </wp:positionV>
                <wp:extent cx="2257425" cy="971550"/>
                <wp:effectExtent l="0" t="0" r="28575" b="19050"/>
                <wp:wrapNone/>
                <wp:docPr id="2" name="Abgerundetes 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9715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1DFDC6" w14:textId="61E85234" w:rsidR="00B47DF6" w:rsidRPr="00B42A82" w:rsidRDefault="00B47DF6" w:rsidP="00B47DF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B42A82">
                              <w:rPr>
                                <w:lang w:val="en-GB"/>
                              </w:rPr>
                              <w:t>t4 – Five years after surgery</w:t>
                            </w:r>
                          </w:p>
                          <w:p w14:paraId="28A67241" w14:textId="06C81BD9" w:rsidR="00B47DF6" w:rsidRPr="00B42A82" w:rsidRDefault="00B47DF6" w:rsidP="00B47DF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B42A82">
                              <w:rPr>
                                <w:i/>
                                <w:lang w:val="en-GB"/>
                              </w:rPr>
                              <w:t>N</w:t>
                            </w:r>
                            <w:r w:rsidRPr="00B42A82">
                              <w:rPr>
                                <w:lang w:val="en-GB"/>
                              </w:rPr>
                              <w:t xml:space="preserve"> = 452</w:t>
                            </w:r>
                            <w:r w:rsidR="00B42A82">
                              <w:rPr>
                                <w:noProof/>
                                <w:lang w:val="en-GB" w:eastAsia="en-GB"/>
                              </w:rPr>
                              <w:t xml:space="preserve"> </w:t>
                            </w:r>
                            <w:r w:rsidR="00B42A82">
                              <w:rPr>
                                <w:lang w:val="en-GB"/>
                              </w:rPr>
                              <w:t>(14% with migration backgroun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187F13A" id="Abgerundetes Rechteck 2" o:spid="_x0000_s1032" style="position:absolute;left:0;text-align:left;margin-left:97.5pt;margin-top:11.45pt;width:177.75pt;height:7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" fillcolor="#5b9bd5 [3204]" strokecolor="#1f4d78 [1604]" strokeweight="1pt">
                <v:stroke joinstyle="miter"/>
                <v:textbox>
                  <w:txbxContent>
                    <w:p w14:paraId="601DFDC6" w14:textId="61E85234" w:rsidR="00B47DF6" w:rsidRPr="00B42A82" w:rsidRDefault="00B47DF6" w:rsidP="00B47DF6">
                      <w:pPr>
                        <w:jc w:val="center"/>
                        <w:rPr>
                          <w:lang w:val="en-GB"/>
                        </w:rPr>
                      </w:pPr>
                      <w:r w:rsidRPr="00B42A82">
                        <w:rPr>
                          <w:lang w:val="en-GB"/>
                        </w:rPr>
                        <w:t>t4 – Five years after surgery</w:t>
                      </w:r>
                    </w:p>
                    <w:p w14:paraId="28A67241" w14:textId="06C81BD9" w:rsidR="00B47DF6" w:rsidRPr="00B42A82" w:rsidRDefault="00B47DF6" w:rsidP="00B47DF6">
                      <w:pPr>
                        <w:jc w:val="center"/>
                        <w:rPr>
                          <w:lang w:val="en-GB"/>
                        </w:rPr>
                      </w:pPr>
                      <w:r w:rsidRPr="00B42A82">
                        <w:rPr>
                          <w:i/>
                          <w:lang w:val="en-GB"/>
                        </w:rPr>
                        <w:t>N</w:t>
                      </w:r>
                      <w:r w:rsidRPr="00B42A82">
                        <w:rPr>
                          <w:lang w:val="en-GB"/>
                        </w:rPr>
                        <w:t xml:space="preserve"> = 452</w:t>
                      </w:r>
                      <w:r w:rsidR="00B42A82">
                        <w:rPr>
                          <w:noProof/>
                          <w:lang w:val="en-GB" w:eastAsia="en-GB"/>
                        </w:rPr>
                        <w:t xml:space="preserve"> </w:t>
                      </w:r>
                      <w:r w:rsidR="00B42A82">
                        <w:rPr>
                          <w:lang w:val="en-GB"/>
                        </w:rPr>
                        <w:t>(14</w:t>
                      </w:r>
                      <w:r w:rsidR="00B42A82">
                        <w:rPr>
                          <w:lang w:val="en-GB"/>
                        </w:rPr>
                        <w:t>% wit</w:t>
                      </w:r>
                      <w:r w:rsidR="00B42A82">
                        <w:rPr>
                          <w:lang w:val="en-GB"/>
                        </w:rPr>
                        <w:t>h</w:t>
                      </w:r>
                      <w:r w:rsidR="00B42A82">
                        <w:rPr>
                          <w:lang w:val="en-GB"/>
                        </w:rPr>
                        <w:t xml:space="preserve"> migration background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9AAE2A0" w14:textId="3969C6DE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1DB3255A" w14:textId="23C9ADD9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0861C79F" w14:textId="43A0A23F" w:rsidR="00B42A82" w:rsidRPr="00B42A82" w:rsidRDefault="00B42A82" w:rsidP="00920C3B">
      <w:pPr>
        <w:jc w:val="center"/>
        <w:rPr>
          <w:rFonts w:ascii="Cambria" w:hAnsi="Cambria"/>
          <w:lang w:val="en-ZA"/>
        </w:rPr>
      </w:pPr>
    </w:p>
    <w:p w14:paraId="224BB1DE" w14:textId="4F5B6532" w:rsidR="00B42A82" w:rsidRPr="00B42A82" w:rsidRDefault="00920C3B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2FA2EE30" wp14:editId="42207124">
                <wp:simplePos x="0" y="0"/>
                <wp:positionH relativeFrom="column">
                  <wp:posOffset>347980</wp:posOffset>
                </wp:positionH>
                <wp:positionV relativeFrom="paragraph">
                  <wp:posOffset>219075</wp:posOffset>
                </wp:positionV>
                <wp:extent cx="4419600" cy="1238250"/>
                <wp:effectExtent l="0" t="0" r="19050" b="19050"/>
                <wp:wrapNone/>
                <wp:docPr id="18" name="Rechtec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600" cy="12382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BCEFCC" id="Rechteck 18" o:spid="_x0000_s1026" style="position:absolute;margin-left:27.4pt;margin-top:17.25pt;width:348pt;height:97.5pt;z-index:25165721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" fillcolor="#9cc2e5 [1940]" strokecolor="#1f4d78 [1604]" strokeweight="1pt"/>
            </w:pict>
          </mc:Fallback>
        </mc:AlternateContent>
      </w:r>
      <w:r w:rsidR="00363247"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700083" wp14:editId="71A1495E">
                <wp:simplePos x="0" y="0"/>
                <wp:positionH relativeFrom="column">
                  <wp:posOffset>2286000</wp:posOffset>
                </wp:positionH>
                <wp:positionV relativeFrom="paragraph">
                  <wp:posOffset>95250</wp:posOffset>
                </wp:positionV>
                <wp:extent cx="0" cy="257175"/>
                <wp:effectExtent l="76200" t="0" r="57150" b="47625"/>
                <wp:wrapNone/>
                <wp:docPr id="9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4E2FB5" id="Gerade Verbindung mit Pfeil 9" o:spid="_x0000_s1026" type="#_x0000_t32" style="position:absolute;margin-left:180pt;margin-top:7.5pt;width:0;height:20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" strokecolor="#5b9bd5 [3204]" strokeweight=".5pt">
                <v:stroke endarrow="block" joinstyle="miter"/>
              </v:shape>
            </w:pict>
          </mc:Fallback>
        </mc:AlternateContent>
      </w:r>
    </w:p>
    <w:p w14:paraId="2DE8D4B1" w14:textId="5906990B" w:rsidR="00B42A82" w:rsidRPr="00B42A82" w:rsidRDefault="00791338" w:rsidP="00920C3B">
      <w:pPr>
        <w:jc w:val="center"/>
        <w:rPr>
          <w:rFonts w:ascii="Cambria" w:hAnsi="Cambria"/>
          <w:lang w:val="en-ZA"/>
        </w:rPr>
      </w:pPr>
      <w:r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FCA0D9" wp14:editId="49C420B7">
                <wp:simplePos x="0" y="0"/>
                <wp:positionH relativeFrom="column">
                  <wp:posOffset>1195705</wp:posOffset>
                </wp:positionH>
                <wp:positionV relativeFrom="paragraph">
                  <wp:posOffset>97155</wp:posOffset>
                </wp:positionV>
                <wp:extent cx="2371725" cy="933450"/>
                <wp:effectExtent l="0" t="0" r="28575" b="19050"/>
                <wp:wrapNone/>
                <wp:docPr id="12" name="Abgerundetes 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1725" cy="9334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83150A" w14:textId="53ED84E6" w:rsidR="00B42A82" w:rsidRPr="00920C3B" w:rsidRDefault="00791338" w:rsidP="00B42A82">
                            <w:pPr>
                              <w:jc w:val="center"/>
                              <w:rPr>
                                <w:color w:val="FFFFFF" w:themeColor="background1"/>
                                <w:lang w:val="en-GB"/>
                              </w:rPr>
                            </w:pPr>
                            <w:r>
                              <w:rPr>
                                <w:color w:val="FFFFFF" w:themeColor="background1"/>
                                <w:lang w:val="en-GB"/>
                              </w:rPr>
                              <w:t>I</w:t>
                            </w:r>
                            <w:r w:rsidR="00B42A82" w:rsidRPr="00920C3B">
                              <w:rPr>
                                <w:color w:val="FFFFFF" w:themeColor="background1"/>
                                <w:lang w:val="en-GB"/>
                              </w:rPr>
                              <w:t>ncluded in the analysis</w:t>
                            </w:r>
                          </w:p>
                          <w:p w14:paraId="715C36A0" w14:textId="45E0FE9E" w:rsidR="00B42A82" w:rsidRPr="00920C3B" w:rsidRDefault="00B42A82" w:rsidP="00B42A82">
                            <w:pPr>
                              <w:jc w:val="center"/>
                              <w:rPr>
                                <w:color w:val="FFFFFF" w:themeColor="background1"/>
                                <w:lang w:val="en-GB"/>
                              </w:rPr>
                            </w:pPr>
                            <w:r w:rsidRPr="00920C3B">
                              <w:rPr>
                                <w:i/>
                                <w:color w:val="FFFFFF" w:themeColor="background1"/>
                                <w:lang w:val="en-GB"/>
                              </w:rPr>
                              <w:t>N</w:t>
                            </w:r>
                            <w:r w:rsidRPr="00920C3B">
                              <w:rPr>
                                <w:color w:val="FFFFFF" w:themeColor="background1"/>
                                <w:lang w:val="en-GB"/>
                              </w:rPr>
                              <w:t xml:space="preserve"> = 363 (13% with migration backgroun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FCA0D9" id="Abgerundetes Rechteck 12" o:spid="_x0000_s1033" style="position:absolute;left:0;text-align:left;margin-left:94.15pt;margin-top:7.65pt;width:186.75pt;height:7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" filled="f" strokecolor="#1f4d78 [1604]" strokeweight="1pt">
                <v:stroke joinstyle="miter"/>
                <v:textbox>
                  <w:txbxContent>
                    <w:p w14:paraId="0683150A" w14:textId="53ED84E6" w:rsidR="00B42A82" w:rsidRPr="00920C3B" w:rsidRDefault="00791338" w:rsidP="00B42A82">
                      <w:pPr>
                        <w:jc w:val="center"/>
                        <w:rPr>
                          <w:color w:val="FFFFFF" w:themeColor="background1"/>
                          <w:lang w:val="en-GB"/>
                        </w:rPr>
                      </w:pPr>
                      <w:r>
                        <w:rPr>
                          <w:color w:val="FFFFFF" w:themeColor="background1"/>
                          <w:lang w:val="en-GB"/>
                        </w:rPr>
                        <w:t>I</w:t>
                      </w:r>
                      <w:r w:rsidR="00B42A82" w:rsidRPr="00920C3B">
                        <w:rPr>
                          <w:color w:val="FFFFFF" w:themeColor="background1"/>
                          <w:lang w:val="en-GB"/>
                        </w:rPr>
                        <w:t>ncluded in the analysis</w:t>
                      </w:r>
                    </w:p>
                    <w:p w14:paraId="715C36A0" w14:textId="45E0FE9E" w:rsidR="00B42A82" w:rsidRPr="00920C3B" w:rsidRDefault="00B42A82" w:rsidP="00B42A82">
                      <w:pPr>
                        <w:jc w:val="center"/>
                        <w:rPr>
                          <w:color w:val="FFFFFF" w:themeColor="background1"/>
                          <w:lang w:val="en-GB"/>
                        </w:rPr>
                      </w:pPr>
                      <w:r w:rsidRPr="00920C3B">
                        <w:rPr>
                          <w:i/>
                          <w:color w:val="FFFFFF" w:themeColor="background1"/>
                          <w:lang w:val="en-GB"/>
                        </w:rPr>
                        <w:t>N</w:t>
                      </w:r>
                      <w:r w:rsidRPr="00920C3B">
                        <w:rPr>
                          <w:color w:val="FFFFFF" w:themeColor="background1"/>
                          <w:lang w:val="en-GB"/>
                        </w:rPr>
                        <w:t xml:space="preserve"> = 363 </w:t>
                      </w:r>
                      <w:r w:rsidRPr="00920C3B">
                        <w:rPr>
                          <w:color w:val="FFFFFF" w:themeColor="background1"/>
                          <w:lang w:val="en-GB"/>
                        </w:rPr>
                        <w:t>(1</w:t>
                      </w:r>
                      <w:r w:rsidRPr="00920C3B">
                        <w:rPr>
                          <w:color w:val="FFFFFF" w:themeColor="background1"/>
                          <w:lang w:val="en-GB"/>
                        </w:rPr>
                        <w:t>3</w:t>
                      </w:r>
                      <w:r w:rsidRPr="00920C3B">
                        <w:rPr>
                          <w:color w:val="FFFFFF" w:themeColor="background1"/>
                          <w:lang w:val="en-GB"/>
                        </w:rPr>
                        <w:t>% wit</w:t>
                      </w:r>
                      <w:r w:rsidRPr="00920C3B">
                        <w:rPr>
                          <w:color w:val="FFFFFF" w:themeColor="background1"/>
                          <w:lang w:val="en-GB"/>
                        </w:rPr>
                        <w:t>h</w:t>
                      </w:r>
                      <w:r w:rsidRPr="00920C3B">
                        <w:rPr>
                          <w:color w:val="FFFFFF" w:themeColor="background1"/>
                          <w:lang w:val="en-GB"/>
                        </w:rPr>
                        <w:t xml:space="preserve"> migration background)</w:t>
                      </w:r>
                    </w:p>
                  </w:txbxContent>
                </v:textbox>
              </v:roundrect>
            </w:pict>
          </mc:Fallback>
        </mc:AlternateContent>
      </w:r>
      <w:r w:rsidR="0072186B">
        <w:rPr>
          <w:rFonts w:ascii="Cambria" w:hAnsi="Cambria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F277A7D" wp14:editId="62F15FDD">
                <wp:simplePos x="0" y="0"/>
                <wp:positionH relativeFrom="column">
                  <wp:posOffset>3967480</wp:posOffset>
                </wp:positionH>
                <wp:positionV relativeFrom="paragraph">
                  <wp:posOffset>49530</wp:posOffset>
                </wp:positionV>
                <wp:extent cx="2047875" cy="714375"/>
                <wp:effectExtent l="38100" t="38100" r="123825" b="123825"/>
                <wp:wrapNone/>
                <wp:docPr id="22" name="Recht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7143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887CCE" w14:textId="4526FF6B" w:rsidR="0072186B" w:rsidRPr="0072186B" w:rsidRDefault="0072186B" w:rsidP="0072186B">
                            <w:pPr>
                              <w:jc w:val="center"/>
                              <w:rPr>
                                <w:color w:val="5B9BD5" w:themeColor="accent1"/>
                                <w:lang w:val="en-GB"/>
                              </w:rPr>
                            </w:pPr>
                            <w:r>
                              <w:rPr>
                                <w:color w:val="5B9BD5" w:themeColor="accent1"/>
                                <w:lang w:val="en-GB"/>
                              </w:rPr>
                              <w:t>Completed the financial difficulties item of the EORTC QLQ-C30 at each time-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277A7D" id="Rechteck 22" o:spid="_x0000_s1034" style="position:absolute;left:0;text-align:left;margin-left:312.4pt;margin-top:3.9pt;width:161.25pt;height:56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" fillcolor="white [3212]" strokecolor="#1f4d78 [1604]" strokeweight="1pt">
                <v:shadow on="t" color="black" opacity="26214f" origin="-.5,-.5" offset=".74836mm,.74836mm"/>
                <v:textbox>
                  <w:txbxContent>
                    <w:p w14:paraId="6B887CCE" w14:textId="4526FF6B" w:rsidR="0072186B" w:rsidRPr="0072186B" w:rsidRDefault="0072186B" w:rsidP="0072186B">
                      <w:pPr>
                        <w:jc w:val="center"/>
                        <w:rPr>
                          <w:color w:val="5B9BD5" w:themeColor="accent1"/>
                          <w:lang w:val="en-GB"/>
                        </w:rPr>
                      </w:pPr>
                      <w:r>
                        <w:rPr>
                          <w:color w:val="5B9BD5" w:themeColor="accent1"/>
                          <w:lang w:val="en-GB"/>
                        </w:rPr>
                        <w:t>Completed</w:t>
                      </w:r>
                      <w:r>
                        <w:rPr>
                          <w:color w:val="5B9BD5" w:themeColor="accent1"/>
                          <w:lang w:val="en-GB"/>
                        </w:rPr>
                        <w:t xml:space="preserve"> </w:t>
                      </w:r>
                      <w:r>
                        <w:rPr>
                          <w:color w:val="5B9BD5" w:themeColor="accent1"/>
                          <w:lang w:val="en-GB"/>
                        </w:rPr>
                        <w:t>the financial difficulties item of the EORTC QLQ-C30</w:t>
                      </w:r>
                      <w:r>
                        <w:rPr>
                          <w:color w:val="5B9BD5" w:themeColor="accent1"/>
                          <w:lang w:val="en-GB"/>
                        </w:rPr>
                        <w:t xml:space="preserve"> at each time-point</w:t>
                      </w:r>
                    </w:p>
                  </w:txbxContent>
                </v:textbox>
              </v:rect>
            </w:pict>
          </mc:Fallback>
        </mc:AlternateContent>
      </w:r>
    </w:p>
    <w:p w14:paraId="3EE954FE" w14:textId="58345959" w:rsidR="00B42A82" w:rsidRDefault="00B42A82" w:rsidP="00920C3B">
      <w:pPr>
        <w:jc w:val="center"/>
        <w:rPr>
          <w:rFonts w:ascii="Cambria" w:hAnsi="Cambria"/>
          <w:lang w:val="en-ZA"/>
        </w:rPr>
      </w:pPr>
    </w:p>
    <w:p w14:paraId="3707778E" w14:textId="77777777" w:rsidR="00363247" w:rsidRDefault="00363247" w:rsidP="00920C3B">
      <w:pPr>
        <w:jc w:val="center"/>
        <w:rPr>
          <w:rFonts w:ascii="Cambria" w:hAnsi="Cambria"/>
          <w:b/>
          <w:lang w:val="en-ZA"/>
        </w:rPr>
      </w:pPr>
    </w:p>
    <w:p w14:paraId="050FD694" w14:textId="77777777" w:rsidR="00363247" w:rsidRDefault="00363247" w:rsidP="00791338">
      <w:pPr>
        <w:rPr>
          <w:rFonts w:ascii="Cambria" w:hAnsi="Cambria"/>
          <w:b/>
          <w:lang w:val="en-ZA"/>
        </w:rPr>
      </w:pPr>
    </w:p>
    <w:p w14:paraId="7A63AA5F" w14:textId="77777777" w:rsidR="00363247" w:rsidRDefault="00363247" w:rsidP="00920C3B">
      <w:pPr>
        <w:jc w:val="center"/>
        <w:rPr>
          <w:rFonts w:ascii="Cambria" w:hAnsi="Cambria"/>
          <w:b/>
          <w:lang w:val="en-ZA"/>
        </w:rPr>
      </w:pPr>
    </w:p>
    <w:p w14:paraId="7F4195B1" w14:textId="50B9CD55" w:rsidR="00B42A82" w:rsidRDefault="00B42A82" w:rsidP="00791338">
      <w:pPr>
        <w:rPr>
          <w:rFonts w:ascii="Cambria" w:hAnsi="Cambria"/>
          <w:lang w:val="en-ZA"/>
        </w:rPr>
      </w:pPr>
      <w:r w:rsidRPr="00B42A82">
        <w:rPr>
          <w:rFonts w:ascii="Cambria" w:hAnsi="Cambria"/>
          <w:b/>
          <w:lang w:val="en-ZA"/>
        </w:rPr>
        <w:t>Figure S1</w:t>
      </w:r>
      <w:r>
        <w:rPr>
          <w:rFonts w:ascii="Cambria" w:hAnsi="Cambria"/>
          <w:lang w:val="en-ZA"/>
        </w:rPr>
        <w:t xml:space="preserve">. Absolute numbers of the participants in the BRENDA – II study who completed the financial difficulties item of the </w:t>
      </w:r>
      <w:r w:rsidRPr="00B42A82">
        <w:rPr>
          <w:rFonts w:ascii="Cambria" w:hAnsi="Cambria"/>
          <w:lang w:val="en-ZA"/>
        </w:rPr>
        <w:t>European Organisation for Research and Treatment of Cancer Core Instrument (EORTC QLQ-C30)</w:t>
      </w:r>
      <w:r>
        <w:rPr>
          <w:rFonts w:ascii="Cambria" w:hAnsi="Cambria"/>
          <w:lang w:val="en-ZA"/>
        </w:rPr>
        <w:t xml:space="preserve"> at each</w:t>
      </w:r>
      <w:r w:rsidR="00C6327C">
        <w:rPr>
          <w:rFonts w:ascii="Cambria" w:hAnsi="Cambria"/>
          <w:lang w:val="en-ZA"/>
        </w:rPr>
        <w:t xml:space="preserve"> and at all-</w:t>
      </w:r>
      <w:r>
        <w:rPr>
          <w:rFonts w:ascii="Cambria" w:hAnsi="Cambria"/>
          <w:lang w:val="en-ZA"/>
        </w:rPr>
        <w:t>time point</w:t>
      </w:r>
      <w:r w:rsidR="00C6327C">
        <w:rPr>
          <w:rFonts w:ascii="Cambria" w:hAnsi="Cambria"/>
          <w:lang w:val="en-ZA"/>
        </w:rPr>
        <w:t>s</w:t>
      </w:r>
      <w:r>
        <w:rPr>
          <w:rFonts w:ascii="Cambria" w:hAnsi="Cambria"/>
          <w:lang w:val="en-ZA"/>
        </w:rPr>
        <w:t>. In brackets are reported the proportion of participants with a migration background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114"/>
        <w:gridCol w:w="1114"/>
        <w:gridCol w:w="1114"/>
        <w:gridCol w:w="1114"/>
        <w:gridCol w:w="1077"/>
      </w:tblGrid>
      <w:tr w:rsidR="00155179" w:rsidRPr="00F01E8E" w14:paraId="22E8F888" w14:textId="7799DE75" w:rsidTr="00174EFF">
        <w:trPr>
          <w:jc w:val="center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82F9A" w14:textId="061A11BC" w:rsidR="00155179" w:rsidRPr="00447994" w:rsidRDefault="00155179" w:rsidP="009426F0">
            <w:pPr>
              <w:jc w:val="both"/>
              <w:rPr>
                <w:rFonts w:ascii="Cambria" w:hAnsi="Cambria"/>
                <w:b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b/>
                <w:sz w:val="20"/>
                <w:szCs w:val="20"/>
                <w:lang w:val="en-ZA"/>
              </w:rPr>
              <w:lastRenderedPageBreak/>
              <w:t>Table S1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. Univariate association between completing</w:t>
            </w:r>
            <w:r>
              <w:rPr>
                <w:rFonts w:ascii="Cambria" w:hAnsi="Cambria"/>
                <w:sz w:val="20"/>
                <w:szCs w:val="20"/>
                <w:lang w:val="en-ZA"/>
              </w:rPr>
              <w:t xml:space="preserve"> or not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 the financial difficulties item of the European Organisation for Research and Treatment of Cancer Core Instrument (EORTC QLQ-C30) at each time point and</w:t>
            </w:r>
            <w:r>
              <w:rPr>
                <w:rFonts w:ascii="Cambria" w:hAnsi="Cambria"/>
                <w:sz w:val="20"/>
                <w:szCs w:val="20"/>
                <w:lang w:val="en-ZA"/>
              </w:rPr>
              <w:t xml:space="preserve"> 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the socio-demographic characteristics of the participants. </w:t>
            </w:r>
            <w:r w:rsidR="009426F0">
              <w:rPr>
                <w:rFonts w:ascii="Cambria" w:hAnsi="Cambria"/>
                <w:sz w:val="20"/>
                <w:szCs w:val="20"/>
                <w:lang w:val="en-ZA"/>
              </w:rPr>
              <w:t>The participants/non-participants at each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 time point</w:t>
            </w:r>
            <w:r w:rsidR="009426F0">
              <w:rPr>
                <w:rFonts w:ascii="Cambria" w:hAnsi="Cambria"/>
                <w:sz w:val="20"/>
                <w:szCs w:val="20"/>
                <w:lang w:val="en-ZA"/>
              </w:rPr>
              <w:t xml:space="preserve"> as well as this analysis are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 compared to the original </w:t>
            </w:r>
            <w:r w:rsidRPr="00447994">
              <w:rPr>
                <w:rFonts w:ascii="Cambria" w:hAnsi="Cambria"/>
                <w:i/>
                <w:sz w:val="20"/>
                <w:szCs w:val="20"/>
                <w:lang w:val="en-ZA"/>
              </w:rPr>
              <w:t>N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 = 759 patients included in the BRENDA II </w:t>
            </w:r>
            <w:r w:rsidR="00C6327C">
              <w:rPr>
                <w:rFonts w:ascii="Cambria" w:hAnsi="Cambria"/>
                <w:sz w:val="20"/>
                <w:szCs w:val="20"/>
                <w:lang w:val="en-ZA"/>
              </w:rPr>
              <w:t xml:space="preserve">study at 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t1. The total number of people </w:t>
            </w:r>
            <w:r>
              <w:rPr>
                <w:rFonts w:ascii="Cambria" w:hAnsi="Cambria"/>
                <w:sz w:val="20"/>
                <w:szCs w:val="20"/>
                <w:lang w:val="en-ZA"/>
              </w:rPr>
              <w:t>c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ompleting the questionnaire</w:t>
            </w:r>
            <w:r w:rsidR="009426F0">
              <w:rPr>
                <w:rFonts w:ascii="Cambria" w:hAnsi="Cambria"/>
                <w:sz w:val="20"/>
                <w:szCs w:val="20"/>
                <w:lang w:val="en-ZA"/>
              </w:rPr>
              <w:t xml:space="preserve"> or being included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  <w:lang w:val="en-ZA"/>
              </w:rPr>
              <w:t xml:space="preserve">are reported 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in brackets after each corresponding time-point. Reported are the </w:t>
            </w:r>
            <w:r w:rsidRPr="00447994">
              <w:rPr>
                <w:rFonts w:ascii="Cambria" w:hAnsi="Cambria"/>
                <w:i/>
                <w:sz w:val="20"/>
                <w:szCs w:val="20"/>
                <w:lang w:val="en-ZA"/>
              </w:rPr>
              <w:t>p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-values of the Wald Chi-squared test. </w:t>
            </w:r>
          </w:p>
        </w:tc>
      </w:tr>
      <w:tr w:rsidR="00155179" w:rsidRPr="00447994" w14:paraId="23947918" w14:textId="204725F3" w:rsidTr="00155179">
        <w:trPr>
          <w:jc w:val="center"/>
        </w:trPr>
        <w:tc>
          <w:tcPr>
            <w:tcW w:w="35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EBFE0" w14:textId="4384A5F2" w:rsidR="00155179" w:rsidRPr="00447994" w:rsidRDefault="00155179" w:rsidP="003D3FF2">
            <w:pPr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Potential predictor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3C9A6" w14:textId="5C3783CA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t1 (</w:t>
            </w:r>
            <w:r>
              <w:rPr>
                <w:rFonts w:ascii="Cambria" w:hAnsi="Cambria"/>
                <w:sz w:val="20"/>
                <w:szCs w:val="20"/>
                <w:lang w:val="en-ZA"/>
              </w:rPr>
              <w:t>707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B8D8A" w14:textId="079E52CB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t2 (</w:t>
            </w:r>
            <w:r>
              <w:rPr>
                <w:rFonts w:ascii="Cambria" w:hAnsi="Cambria"/>
                <w:sz w:val="20"/>
                <w:szCs w:val="20"/>
                <w:lang w:val="en-ZA"/>
              </w:rPr>
              <w:t>648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1D5BA" w14:textId="28672AC9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t3 (</w:t>
            </w:r>
            <w:r>
              <w:rPr>
                <w:rFonts w:ascii="Cambria" w:hAnsi="Cambria"/>
                <w:sz w:val="20"/>
                <w:szCs w:val="20"/>
                <w:lang w:val="en-ZA"/>
              </w:rPr>
              <w:t>626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11E4E" w14:textId="369C34D9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t4 (</w:t>
            </w:r>
            <w:r>
              <w:rPr>
                <w:rFonts w:ascii="Cambria" w:hAnsi="Cambria"/>
                <w:sz w:val="20"/>
                <w:szCs w:val="20"/>
                <w:lang w:val="en-ZA"/>
              </w:rPr>
              <w:t>452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7B08B" w14:textId="3A5D09A7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>
              <w:rPr>
                <w:rFonts w:ascii="Cambria" w:hAnsi="Cambria"/>
                <w:sz w:val="20"/>
                <w:szCs w:val="20"/>
                <w:lang w:val="en-ZA"/>
              </w:rPr>
              <w:t>Analysis (363)</w:t>
            </w:r>
          </w:p>
        </w:tc>
      </w:tr>
      <w:tr w:rsidR="00155179" w:rsidRPr="00447994" w14:paraId="6D99659E" w14:textId="448CB976" w:rsidTr="00155179">
        <w:trPr>
          <w:trHeight w:val="256"/>
          <w:jc w:val="center"/>
        </w:trPr>
        <w:tc>
          <w:tcPr>
            <w:tcW w:w="35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34814" w14:textId="1A7CDF06" w:rsidR="00155179" w:rsidRPr="00447994" w:rsidRDefault="00155179" w:rsidP="003D3FF2">
            <w:pPr>
              <w:rPr>
                <w:rFonts w:ascii="Cambria" w:hAnsi="Cambria"/>
                <w:sz w:val="20"/>
                <w:szCs w:val="20"/>
                <w:lang w:val="en-ZA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11CD4" w14:textId="59966406" w:rsidR="00155179" w:rsidRPr="00447994" w:rsidRDefault="00155179" w:rsidP="003D3FF2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i/>
                <w:sz w:val="20"/>
                <w:szCs w:val="20"/>
                <w:lang w:val="en-ZA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33DD7" w14:textId="79881D9B" w:rsidR="00155179" w:rsidRPr="00447994" w:rsidRDefault="00155179" w:rsidP="003D3FF2">
            <w:pPr>
              <w:jc w:val="right"/>
              <w:rPr>
                <w:rFonts w:ascii="Cambria" w:hAnsi="Cambria"/>
                <w:i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i/>
                <w:sz w:val="20"/>
                <w:szCs w:val="20"/>
                <w:lang w:val="en-ZA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039EA" w14:textId="75E4C4EE" w:rsidR="00155179" w:rsidRPr="00447994" w:rsidRDefault="00155179" w:rsidP="003D3FF2">
            <w:pPr>
              <w:jc w:val="right"/>
              <w:rPr>
                <w:rFonts w:ascii="Cambria" w:hAnsi="Cambria"/>
                <w:i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i/>
                <w:sz w:val="20"/>
                <w:szCs w:val="20"/>
                <w:lang w:val="en-ZA"/>
              </w:rPr>
              <w:t>p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BCAA2" w14:textId="483B85FE" w:rsidR="00155179" w:rsidRPr="00447994" w:rsidRDefault="00155179" w:rsidP="003D3FF2">
            <w:pPr>
              <w:jc w:val="right"/>
              <w:rPr>
                <w:rFonts w:ascii="Cambria" w:hAnsi="Cambria"/>
                <w:i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i/>
                <w:sz w:val="20"/>
                <w:szCs w:val="20"/>
                <w:lang w:val="en-ZA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3AC19" w14:textId="1E4812ED" w:rsidR="00155179" w:rsidRPr="00447994" w:rsidRDefault="00155179" w:rsidP="003D3FF2">
            <w:pPr>
              <w:jc w:val="right"/>
              <w:rPr>
                <w:rFonts w:ascii="Cambria" w:hAnsi="Cambria"/>
                <w:i/>
                <w:sz w:val="20"/>
                <w:szCs w:val="20"/>
                <w:lang w:val="en-ZA"/>
              </w:rPr>
            </w:pPr>
            <w:r>
              <w:rPr>
                <w:rFonts w:ascii="Cambria" w:hAnsi="Cambria"/>
                <w:i/>
                <w:sz w:val="20"/>
                <w:szCs w:val="20"/>
                <w:lang w:val="en-ZA"/>
              </w:rPr>
              <w:t>p</w:t>
            </w:r>
          </w:p>
        </w:tc>
      </w:tr>
      <w:tr w:rsidR="00155179" w:rsidRPr="00447994" w14:paraId="75A3A0CF" w14:textId="38DE18D1" w:rsidTr="00155179">
        <w:trPr>
          <w:jc w:val="center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C4427" w14:textId="286AECD5" w:rsidR="00155179" w:rsidRPr="00447994" w:rsidRDefault="00155179" w:rsidP="003D3FF2">
            <w:pPr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Migration background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F596C" w14:textId="5C5563A3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</w:rPr>
              <w:t>0.035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115FF" w14:textId="29A0B2AB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0.3649 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3C165" w14:textId="7966B0EE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558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6421F" w14:textId="4FDBC5CD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029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AECAF" w14:textId="3329CD16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155179">
              <w:rPr>
                <w:rFonts w:ascii="Cambria" w:hAnsi="Cambria"/>
                <w:sz w:val="20"/>
                <w:szCs w:val="20"/>
                <w:lang w:val="en-ZA"/>
              </w:rPr>
              <w:t>0.0231</w:t>
            </w:r>
          </w:p>
        </w:tc>
      </w:tr>
      <w:tr w:rsidR="00155179" w:rsidRPr="00447994" w14:paraId="3B543E96" w14:textId="1006B87D" w:rsidTr="00155179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15D27A7" w14:textId="0814170C" w:rsidR="00155179" w:rsidRPr="00447994" w:rsidRDefault="00155179" w:rsidP="00155179">
            <w:pPr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Age </w:t>
            </w:r>
            <w:r>
              <w:rPr>
                <w:rFonts w:ascii="Cambria" w:hAnsi="Cambria"/>
                <w:sz w:val="20"/>
                <w:szCs w:val="20"/>
                <w:lang w:val="en-ZA"/>
              </w:rPr>
              <w:t>clas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EE4A" w14:textId="0CB6FA97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00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0DE6" w14:textId="26AA8DC4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86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A657" w14:textId="222C265B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21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3E56" w14:textId="64D23642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0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4EC0" w14:textId="5282E1C2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155179">
              <w:rPr>
                <w:rFonts w:ascii="Cambria" w:hAnsi="Cambria"/>
                <w:sz w:val="20"/>
                <w:szCs w:val="20"/>
                <w:lang w:val="en-ZA"/>
              </w:rPr>
              <w:t>0.0310</w:t>
            </w:r>
          </w:p>
        </w:tc>
      </w:tr>
      <w:tr w:rsidR="00155179" w:rsidRPr="00447994" w14:paraId="4E8A0BB4" w14:textId="743A168E" w:rsidTr="00155179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9F1D610" w14:textId="5F4D5872" w:rsidR="00155179" w:rsidRPr="00447994" w:rsidRDefault="00155179" w:rsidP="003D3FF2">
            <w:pPr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Educational leve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E7EC" w14:textId="618EBA9C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&lt;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CA66" w14:textId="2AF5BC5C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77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ABE3" w14:textId="4D07CA28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02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26D8" w14:textId="4CDAC506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67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3AB2" w14:textId="0312CEBA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155179">
              <w:rPr>
                <w:rFonts w:ascii="Cambria" w:hAnsi="Cambria"/>
                <w:sz w:val="20"/>
                <w:szCs w:val="20"/>
                <w:lang w:val="en-ZA"/>
              </w:rPr>
              <w:t>0.3392</w:t>
            </w:r>
          </w:p>
        </w:tc>
      </w:tr>
      <w:tr w:rsidR="00155179" w:rsidRPr="00447994" w14:paraId="7E29D0C2" w14:textId="1958BB46" w:rsidTr="00155179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0EFCD10" w14:textId="3546FA70" w:rsidR="00155179" w:rsidRPr="00447994" w:rsidRDefault="00155179" w:rsidP="003D3FF2">
            <w:pPr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Employment statu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9C08" w14:textId="5C354C03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12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F8B1" w14:textId="6B9B3E4A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90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B9B2" w14:textId="06BE59A3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93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A1BF" w14:textId="55EF1F76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&lt;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2299" w14:textId="50122A4B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155179">
              <w:rPr>
                <w:rFonts w:ascii="Cambria" w:hAnsi="Cambria"/>
                <w:sz w:val="20"/>
                <w:szCs w:val="20"/>
                <w:lang w:val="en-ZA"/>
              </w:rPr>
              <w:t>0.0001</w:t>
            </w:r>
          </w:p>
        </w:tc>
      </w:tr>
      <w:tr w:rsidR="00155179" w:rsidRPr="00447994" w14:paraId="414FD955" w14:textId="51DD544C" w:rsidTr="00155179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53AA168" w14:textId="5FA3497C" w:rsidR="00155179" w:rsidRPr="00447994" w:rsidRDefault="00155179" w:rsidP="00155179">
            <w:pPr>
              <w:rPr>
                <w:rFonts w:ascii="Cambria" w:hAnsi="Cambria"/>
                <w:sz w:val="20"/>
                <w:szCs w:val="20"/>
                <w:lang w:val="en-ZA"/>
              </w:rPr>
            </w:pPr>
            <w:r>
              <w:rPr>
                <w:rFonts w:ascii="Cambria" w:hAnsi="Cambria"/>
                <w:sz w:val="20"/>
                <w:szCs w:val="20"/>
                <w:lang w:val="en-ZA"/>
              </w:rPr>
              <w:t xml:space="preserve">Monthly equivalent household 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income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E13B" w14:textId="07629329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03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44DD" w14:textId="1A975D9A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68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04EE" w14:textId="7B570A73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11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7517" w14:textId="7B3A05E3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1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C63F" w14:textId="4AFC3F79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155179">
              <w:rPr>
                <w:rFonts w:ascii="Cambria" w:hAnsi="Cambria"/>
                <w:sz w:val="20"/>
                <w:szCs w:val="20"/>
                <w:lang w:val="en-ZA"/>
              </w:rPr>
              <w:t>0.6727</w:t>
            </w:r>
          </w:p>
        </w:tc>
      </w:tr>
      <w:tr w:rsidR="00155179" w:rsidRPr="00447994" w14:paraId="78C69651" w14:textId="667D222C" w:rsidTr="00155179">
        <w:trPr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0B3FCD2" w14:textId="1823FFEC" w:rsidR="00155179" w:rsidRPr="00447994" w:rsidRDefault="00155179" w:rsidP="003D3FF2">
            <w:pPr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Severity of the disease*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02C5" w14:textId="2FCE8740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18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21A2" w14:textId="1D24BBFB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47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64FE" w14:textId="35500858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25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0A6B" w14:textId="372DE6AC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56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D02B" w14:textId="7BC43676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155179">
              <w:rPr>
                <w:rFonts w:ascii="Cambria" w:hAnsi="Cambria"/>
                <w:sz w:val="20"/>
                <w:szCs w:val="20"/>
                <w:lang w:val="en-ZA"/>
              </w:rPr>
              <w:t>0.7764</w:t>
            </w:r>
          </w:p>
        </w:tc>
      </w:tr>
      <w:tr w:rsidR="00155179" w:rsidRPr="00447994" w14:paraId="45D7A849" w14:textId="0D02E7D4" w:rsidTr="00155179">
        <w:trPr>
          <w:jc w:val="center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EEF4F" w14:textId="381DBBDB" w:rsidR="00155179" w:rsidRPr="00447994" w:rsidRDefault="00155179" w:rsidP="003D3FF2">
            <w:pPr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Partnership statu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F7CA5" w14:textId="6F997233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00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AED54" w14:textId="744CC3B7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>
              <w:rPr>
                <w:rFonts w:ascii="Cambria" w:hAnsi="Cambria"/>
                <w:sz w:val="20"/>
                <w:szCs w:val="20"/>
                <w:lang w:val="en-ZA"/>
              </w:rPr>
              <w:t>0.4757</w:t>
            </w: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C2D90" w14:textId="3731AC5A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23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DA2B4" w14:textId="02673C93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447994">
              <w:rPr>
                <w:rFonts w:ascii="Cambria" w:hAnsi="Cambria"/>
                <w:sz w:val="20"/>
                <w:szCs w:val="20"/>
                <w:lang w:val="en-ZA"/>
              </w:rPr>
              <w:t>0.02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45A33" w14:textId="38443B33" w:rsidR="00155179" w:rsidRPr="00447994" w:rsidRDefault="00155179" w:rsidP="00155179">
            <w:pPr>
              <w:jc w:val="right"/>
              <w:rPr>
                <w:rFonts w:ascii="Cambria" w:hAnsi="Cambria"/>
                <w:sz w:val="20"/>
                <w:szCs w:val="20"/>
                <w:lang w:val="en-ZA"/>
              </w:rPr>
            </w:pPr>
            <w:r w:rsidRPr="00155179">
              <w:rPr>
                <w:rFonts w:ascii="Cambria" w:hAnsi="Cambria"/>
                <w:sz w:val="20"/>
                <w:szCs w:val="20"/>
                <w:lang w:val="en-ZA"/>
              </w:rPr>
              <w:t>0.0599</w:t>
            </w:r>
          </w:p>
        </w:tc>
      </w:tr>
      <w:tr w:rsidR="00155179" w:rsidRPr="00F01E8E" w14:paraId="67438A7C" w14:textId="47853A7B" w:rsidTr="00155179">
        <w:trPr>
          <w:trHeight w:val="1255"/>
          <w:jc w:val="center"/>
        </w:trPr>
        <w:tc>
          <w:tcPr>
            <w:tcW w:w="79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312CA" w14:textId="77777777" w:rsidR="00155179" w:rsidRDefault="00155179" w:rsidP="00155179">
            <w:pPr>
              <w:rPr>
                <w:rFonts w:ascii="Cambria" w:hAnsi="Cambria"/>
                <w:i/>
                <w:sz w:val="20"/>
                <w:szCs w:val="20"/>
                <w:lang w:val="en-ZA"/>
              </w:rPr>
            </w:pPr>
            <w:r w:rsidRPr="00155179">
              <w:rPr>
                <w:rFonts w:ascii="Cambria" w:hAnsi="Cambria"/>
                <w:i/>
                <w:sz w:val="20"/>
                <w:szCs w:val="20"/>
                <w:lang w:val="en-ZA"/>
              </w:rPr>
              <w:t>*Calculated using the mean value of the self-reported monthly household income class and number of persons in the household using the OECD-modified scale</w:t>
            </w:r>
          </w:p>
          <w:p w14:paraId="4A6030F9" w14:textId="659CEA93" w:rsidR="00155179" w:rsidRPr="00155179" w:rsidRDefault="00155179" w:rsidP="00F01E8E">
            <w:pPr>
              <w:rPr>
                <w:rFonts w:ascii="Cambria" w:hAnsi="Cambria"/>
                <w:i/>
                <w:sz w:val="20"/>
                <w:szCs w:val="20"/>
                <w:lang w:val="en-ZA"/>
              </w:rPr>
            </w:pPr>
            <w:r w:rsidRPr="00155179">
              <w:rPr>
                <w:rFonts w:ascii="Cambria" w:hAnsi="Cambria"/>
                <w:i/>
                <w:sz w:val="20"/>
                <w:szCs w:val="20"/>
                <w:lang w:val="en-ZA"/>
              </w:rPr>
              <w:t>**</w:t>
            </w:r>
            <w:r w:rsidRPr="00155179">
              <w:rPr>
                <w:i/>
                <w:lang w:val="en-ZA"/>
              </w:rPr>
              <w:t>C</w:t>
            </w:r>
            <w:r w:rsidRPr="00155179">
              <w:rPr>
                <w:rFonts w:ascii="Cambria" w:hAnsi="Cambria"/>
                <w:i/>
                <w:sz w:val="20"/>
                <w:szCs w:val="20"/>
                <w:lang w:val="en-ZA"/>
              </w:rPr>
              <w:t xml:space="preserve">oded as categorical variable (low-medium risk of </w:t>
            </w:r>
            <w:r w:rsidR="00F01E8E">
              <w:rPr>
                <w:rFonts w:ascii="Cambria" w:hAnsi="Cambria"/>
                <w:i/>
                <w:sz w:val="20"/>
                <w:szCs w:val="20"/>
                <w:lang w:val="en-ZA"/>
              </w:rPr>
              <w:t>death</w:t>
            </w:r>
            <w:r w:rsidRPr="00155179">
              <w:rPr>
                <w:rFonts w:ascii="Cambria" w:hAnsi="Cambria"/>
                <w:i/>
                <w:sz w:val="20"/>
                <w:szCs w:val="20"/>
                <w:lang w:val="en-ZA"/>
              </w:rPr>
              <w:t xml:space="preserve">/high risk of </w:t>
            </w:r>
            <w:r w:rsidR="00F01E8E">
              <w:rPr>
                <w:rFonts w:ascii="Cambria" w:hAnsi="Cambria"/>
                <w:i/>
                <w:sz w:val="20"/>
                <w:szCs w:val="20"/>
                <w:lang w:val="en-ZA"/>
              </w:rPr>
              <w:t>death</w:t>
            </w:r>
            <w:bookmarkStart w:id="0" w:name="_GoBack"/>
            <w:bookmarkEnd w:id="0"/>
            <w:r w:rsidRPr="00155179">
              <w:rPr>
                <w:rFonts w:ascii="Cambria" w:hAnsi="Cambria"/>
                <w:i/>
                <w:sz w:val="20"/>
                <w:szCs w:val="20"/>
                <w:lang w:val="en-ZA"/>
              </w:rPr>
              <w:t>/missing) based on St. Gallen criteri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1665C" w14:textId="77777777" w:rsidR="00155179" w:rsidRPr="00155179" w:rsidRDefault="00155179" w:rsidP="00155179">
            <w:pPr>
              <w:rPr>
                <w:rFonts w:ascii="Cambria" w:hAnsi="Cambria"/>
                <w:i/>
                <w:sz w:val="20"/>
                <w:szCs w:val="20"/>
                <w:lang w:val="en-ZA"/>
              </w:rPr>
            </w:pPr>
          </w:p>
        </w:tc>
      </w:tr>
    </w:tbl>
    <w:p w14:paraId="689FE1B2" w14:textId="472FBF28" w:rsidR="00B47DF6" w:rsidRPr="00B42A82" w:rsidRDefault="00B47DF6" w:rsidP="00B42A82">
      <w:pPr>
        <w:rPr>
          <w:rFonts w:ascii="Cambria" w:hAnsi="Cambria"/>
          <w:lang w:val="en-ZA"/>
        </w:rPr>
        <w:sectPr w:rsidR="00B47DF6" w:rsidRPr="00B42A82" w:rsidSect="00B47DF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52E3EC1" w14:textId="5C47BD23" w:rsidR="003C043C" w:rsidRDefault="003C043C" w:rsidP="003C043C">
      <w:pPr>
        <w:rPr>
          <w:rFonts w:ascii="Cambria" w:hAnsi="Cambria"/>
          <w:lang w:val="en-ZA"/>
        </w:rPr>
      </w:pPr>
    </w:p>
    <w:p w14:paraId="7A2A3938" w14:textId="77777777" w:rsidR="003C043C" w:rsidRDefault="003C043C" w:rsidP="003C043C">
      <w:pPr>
        <w:rPr>
          <w:rFonts w:ascii="Cambria" w:hAnsi="Cambria"/>
          <w:lang w:val="en-ZA"/>
        </w:rPr>
      </w:pPr>
    </w:p>
    <w:p w14:paraId="40E201A5" w14:textId="07F0FE68" w:rsidR="003C043C" w:rsidRPr="003A03BC" w:rsidRDefault="003C043C" w:rsidP="003C043C">
      <w:pPr>
        <w:rPr>
          <w:rFonts w:ascii="Cambria" w:hAnsi="Cambria"/>
          <w:lang w:val="en-ZA"/>
        </w:rPr>
      </w:pPr>
    </w:p>
    <w:sectPr w:rsidR="003C043C" w:rsidRPr="003A03BC" w:rsidSect="008179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5E78C" w16cex:dateUtc="2021-08-29T09:01:00Z"/>
  <w16cex:commentExtensible w16cex:durableId="24D5E8EA" w16cex:dateUtc="2021-08-29T09:07:00Z"/>
  <w16cex:commentExtensible w16cex:durableId="24D5F2F8" w16cex:dateUtc="2021-08-29T09:50:00Z"/>
  <w16cex:commentExtensible w16cex:durableId="24D5F636" w16cex:dateUtc="2021-08-29T10:04:00Z"/>
  <w16cex:commentExtensible w16cex:durableId="24D5F67D" w16cex:dateUtc="2021-08-29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29A03A" w16cid:durableId="24D5E78C"/>
  <w16cid:commentId w16cid:paraId="54D4A651" w16cid:durableId="24D5D893"/>
  <w16cid:commentId w16cid:paraId="36D3EC5C" w16cid:durableId="24D5D894"/>
  <w16cid:commentId w16cid:paraId="2CD32D57" w16cid:durableId="24D5D895"/>
  <w16cid:commentId w16cid:paraId="32D893F7" w16cid:durableId="24D5D896"/>
  <w16cid:commentId w16cid:paraId="70F863AC" w16cid:durableId="24D5E8EA"/>
  <w16cid:commentId w16cid:paraId="3410172D" w16cid:durableId="24D5F2F8"/>
  <w16cid:commentId w16cid:paraId="797F40FD" w16cid:durableId="24D5F636"/>
  <w16cid:commentId w16cid:paraId="53799438" w16cid:durableId="24D5F67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457CCA" w14:textId="77777777" w:rsidR="00ED0875" w:rsidRDefault="00ED0875" w:rsidP="003C043C">
      <w:pPr>
        <w:spacing w:after="0" w:line="240" w:lineRule="auto"/>
      </w:pPr>
      <w:r>
        <w:separator/>
      </w:r>
    </w:p>
  </w:endnote>
  <w:endnote w:type="continuationSeparator" w:id="0">
    <w:p w14:paraId="01D791CC" w14:textId="77777777" w:rsidR="00ED0875" w:rsidRDefault="00ED0875" w:rsidP="003C0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81FBF9" w14:textId="77777777" w:rsidR="00ED0875" w:rsidRDefault="00ED0875" w:rsidP="003C043C">
      <w:pPr>
        <w:spacing w:after="0" w:line="240" w:lineRule="auto"/>
      </w:pPr>
      <w:r>
        <w:separator/>
      </w:r>
    </w:p>
  </w:footnote>
  <w:footnote w:type="continuationSeparator" w:id="0">
    <w:p w14:paraId="3DDD2FFD" w14:textId="77777777" w:rsidR="00ED0875" w:rsidRDefault="00ED0875" w:rsidP="003C0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DD5042"/>
    <w:multiLevelType w:val="hybridMultilevel"/>
    <w:tmpl w:val="9104AB8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ep9wrd999e09ervp7xzvxc99stsa0s0ds9&quot;&gt;Library_MasterArbeit&lt;record-ids&gt;&lt;item&gt;6&lt;/item&gt;&lt;item&gt;24&lt;/item&gt;&lt;item&gt;28&lt;/item&gt;&lt;item&gt;53&lt;/item&gt;&lt;item&gt;65&lt;/item&gt;&lt;item&gt;66&lt;/item&gt;&lt;item&gt;67&lt;/item&gt;&lt;item&gt;101&lt;/item&gt;&lt;item&gt;123&lt;/item&gt;&lt;item&gt;127&lt;/item&gt;&lt;item&gt;129&lt;/item&gt;&lt;item&gt;130&lt;/item&gt;&lt;item&gt;132&lt;/item&gt;&lt;item&gt;155&lt;/item&gt;&lt;item&gt;156&lt;/item&gt;&lt;item&gt;157&lt;/item&gt;&lt;item&gt;159&lt;/item&gt;&lt;item&gt;165&lt;/item&gt;&lt;item&gt;167&lt;/item&gt;&lt;item&gt;168&lt;/item&gt;&lt;item&gt;170&lt;/item&gt;&lt;item&gt;201&lt;/item&gt;&lt;item&gt;202&lt;/item&gt;&lt;item&gt;203&lt;/item&gt;&lt;item&gt;204&lt;/item&gt;&lt;item&gt;205&lt;/item&gt;&lt;item&gt;206&lt;/item&gt;&lt;item&gt;209&lt;/item&gt;&lt;item&gt;210&lt;/item&gt;&lt;item&gt;216&lt;/item&gt;&lt;item&gt;217&lt;/item&gt;&lt;item&gt;218&lt;/item&gt;&lt;item&gt;219&lt;/item&gt;&lt;item&gt;220&lt;/item&gt;&lt;item&gt;221&lt;/item&gt;&lt;item&gt;224&lt;/item&gt;&lt;item&gt;225&lt;/item&gt;&lt;item&gt;227&lt;/item&gt;&lt;item&gt;229&lt;/item&gt;&lt;item&gt;232&lt;/item&gt;&lt;item&gt;233&lt;/item&gt;&lt;item&gt;281&lt;/item&gt;&lt;/record-ids&gt;&lt;/item&gt;&lt;/Libraries&gt;"/>
  </w:docVars>
  <w:rsids>
    <w:rsidRoot w:val="00773985"/>
    <w:rsid w:val="000029C6"/>
    <w:rsid w:val="000069E4"/>
    <w:rsid w:val="00011EA8"/>
    <w:rsid w:val="00016393"/>
    <w:rsid w:val="00031EE9"/>
    <w:rsid w:val="000430B7"/>
    <w:rsid w:val="00044C77"/>
    <w:rsid w:val="00046D61"/>
    <w:rsid w:val="00055F82"/>
    <w:rsid w:val="00056D08"/>
    <w:rsid w:val="000954BF"/>
    <w:rsid w:val="000A0176"/>
    <w:rsid w:val="000A0DB6"/>
    <w:rsid w:val="000A4DBA"/>
    <w:rsid w:val="000A5105"/>
    <w:rsid w:val="000A579F"/>
    <w:rsid w:val="000B0E84"/>
    <w:rsid w:val="000B3C51"/>
    <w:rsid w:val="000B427F"/>
    <w:rsid w:val="000C60A7"/>
    <w:rsid w:val="000D5B71"/>
    <w:rsid w:val="000E1152"/>
    <w:rsid w:val="00106CD0"/>
    <w:rsid w:val="00110B47"/>
    <w:rsid w:val="00115EEF"/>
    <w:rsid w:val="001213D9"/>
    <w:rsid w:val="00125969"/>
    <w:rsid w:val="0012735D"/>
    <w:rsid w:val="001278AB"/>
    <w:rsid w:val="00132C72"/>
    <w:rsid w:val="001354DF"/>
    <w:rsid w:val="00155179"/>
    <w:rsid w:val="00160307"/>
    <w:rsid w:val="00184830"/>
    <w:rsid w:val="00195D66"/>
    <w:rsid w:val="001B557F"/>
    <w:rsid w:val="001C0D63"/>
    <w:rsid w:val="001C3BD3"/>
    <w:rsid w:val="001C4A19"/>
    <w:rsid w:val="001C597C"/>
    <w:rsid w:val="002011FF"/>
    <w:rsid w:val="00213AF3"/>
    <w:rsid w:val="00215CD8"/>
    <w:rsid w:val="002234C9"/>
    <w:rsid w:val="00223CAA"/>
    <w:rsid w:val="00241604"/>
    <w:rsid w:val="00254354"/>
    <w:rsid w:val="0027148D"/>
    <w:rsid w:val="00274D89"/>
    <w:rsid w:val="0028053F"/>
    <w:rsid w:val="002815E9"/>
    <w:rsid w:val="002A53EB"/>
    <w:rsid w:val="002C7537"/>
    <w:rsid w:val="002F1BC3"/>
    <w:rsid w:val="00304B4C"/>
    <w:rsid w:val="003058B5"/>
    <w:rsid w:val="00317BF5"/>
    <w:rsid w:val="0032384C"/>
    <w:rsid w:val="00327A4D"/>
    <w:rsid w:val="00331E5C"/>
    <w:rsid w:val="0034331F"/>
    <w:rsid w:val="00343797"/>
    <w:rsid w:val="00346BE6"/>
    <w:rsid w:val="00354627"/>
    <w:rsid w:val="00357F3E"/>
    <w:rsid w:val="00363247"/>
    <w:rsid w:val="00363CC7"/>
    <w:rsid w:val="00387448"/>
    <w:rsid w:val="00397E93"/>
    <w:rsid w:val="00397F73"/>
    <w:rsid w:val="003A03BC"/>
    <w:rsid w:val="003A4207"/>
    <w:rsid w:val="003B009E"/>
    <w:rsid w:val="003B33F2"/>
    <w:rsid w:val="003B3AC2"/>
    <w:rsid w:val="003C043C"/>
    <w:rsid w:val="003D3FF2"/>
    <w:rsid w:val="003E1989"/>
    <w:rsid w:val="003E766B"/>
    <w:rsid w:val="003F60A4"/>
    <w:rsid w:val="00433AB5"/>
    <w:rsid w:val="004435D3"/>
    <w:rsid w:val="00447994"/>
    <w:rsid w:val="00450363"/>
    <w:rsid w:val="00454668"/>
    <w:rsid w:val="00454FCD"/>
    <w:rsid w:val="00472C82"/>
    <w:rsid w:val="00473BC6"/>
    <w:rsid w:val="0047602A"/>
    <w:rsid w:val="004852A0"/>
    <w:rsid w:val="004960CC"/>
    <w:rsid w:val="004B1875"/>
    <w:rsid w:val="004B5432"/>
    <w:rsid w:val="004B749C"/>
    <w:rsid w:val="004C44C7"/>
    <w:rsid w:val="004C7490"/>
    <w:rsid w:val="004D2AE8"/>
    <w:rsid w:val="004E1301"/>
    <w:rsid w:val="004E7569"/>
    <w:rsid w:val="00500364"/>
    <w:rsid w:val="005004BE"/>
    <w:rsid w:val="00503B71"/>
    <w:rsid w:val="00506EC4"/>
    <w:rsid w:val="0051487D"/>
    <w:rsid w:val="0053015B"/>
    <w:rsid w:val="00534C44"/>
    <w:rsid w:val="00543CED"/>
    <w:rsid w:val="00546154"/>
    <w:rsid w:val="00556034"/>
    <w:rsid w:val="0055707D"/>
    <w:rsid w:val="005603BB"/>
    <w:rsid w:val="005666C4"/>
    <w:rsid w:val="00566806"/>
    <w:rsid w:val="00574CCA"/>
    <w:rsid w:val="00576888"/>
    <w:rsid w:val="0058467B"/>
    <w:rsid w:val="005873E6"/>
    <w:rsid w:val="0059347E"/>
    <w:rsid w:val="005A1384"/>
    <w:rsid w:val="005A1E30"/>
    <w:rsid w:val="005B18E0"/>
    <w:rsid w:val="005B3954"/>
    <w:rsid w:val="005B5101"/>
    <w:rsid w:val="005C054D"/>
    <w:rsid w:val="005E0691"/>
    <w:rsid w:val="005F12FD"/>
    <w:rsid w:val="005F1BD2"/>
    <w:rsid w:val="005F4859"/>
    <w:rsid w:val="00607489"/>
    <w:rsid w:val="0061497B"/>
    <w:rsid w:val="00621E0F"/>
    <w:rsid w:val="00630D4C"/>
    <w:rsid w:val="006314F1"/>
    <w:rsid w:val="006347B6"/>
    <w:rsid w:val="00646543"/>
    <w:rsid w:val="00650208"/>
    <w:rsid w:val="00650E53"/>
    <w:rsid w:val="006559C6"/>
    <w:rsid w:val="00676B05"/>
    <w:rsid w:val="00683043"/>
    <w:rsid w:val="00696A08"/>
    <w:rsid w:val="006B0202"/>
    <w:rsid w:val="006B5954"/>
    <w:rsid w:val="006C4284"/>
    <w:rsid w:val="006C60DE"/>
    <w:rsid w:val="006D2A0B"/>
    <w:rsid w:val="006D61E2"/>
    <w:rsid w:val="006F4413"/>
    <w:rsid w:val="00704EDA"/>
    <w:rsid w:val="00707BF9"/>
    <w:rsid w:val="00714C8A"/>
    <w:rsid w:val="0071578E"/>
    <w:rsid w:val="0072186B"/>
    <w:rsid w:val="0072310F"/>
    <w:rsid w:val="007232D7"/>
    <w:rsid w:val="007270E8"/>
    <w:rsid w:val="00746E26"/>
    <w:rsid w:val="00754CDF"/>
    <w:rsid w:val="00756039"/>
    <w:rsid w:val="00757948"/>
    <w:rsid w:val="007607F7"/>
    <w:rsid w:val="0076538D"/>
    <w:rsid w:val="0077129C"/>
    <w:rsid w:val="00773985"/>
    <w:rsid w:val="007906DE"/>
    <w:rsid w:val="00790715"/>
    <w:rsid w:val="00791338"/>
    <w:rsid w:val="007A25CC"/>
    <w:rsid w:val="007A6ED5"/>
    <w:rsid w:val="007B2D70"/>
    <w:rsid w:val="007B40FB"/>
    <w:rsid w:val="007C4CF8"/>
    <w:rsid w:val="007D4D67"/>
    <w:rsid w:val="007E52A9"/>
    <w:rsid w:val="007E6827"/>
    <w:rsid w:val="007E7D49"/>
    <w:rsid w:val="007F1665"/>
    <w:rsid w:val="007F6C65"/>
    <w:rsid w:val="00804E9B"/>
    <w:rsid w:val="0080569C"/>
    <w:rsid w:val="008165AC"/>
    <w:rsid w:val="00816FEE"/>
    <w:rsid w:val="0081793C"/>
    <w:rsid w:val="0082150B"/>
    <w:rsid w:val="008262FB"/>
    <w:rsid w:val="008346A4"/>
    <w:rsid w:val="00846300"/>
    <w:rsid w:val="008465E1"/>
    <w:rsid w:val="00846A37"/>
    <w:rsid w:val="00850194"/>
    <w:rsid w:val="00855391"/>
    <w:rsid w:val="00870B7D"/>
    <w:rsid w:val="00893E59"/>
    <w:rsid w:val="008A4599"/>
    <w:rsid w:val="008B2C23"/>
    <w:rsid w:val="008B3C49"/>
    <w:rsid w:val="008B488B"/>
    <w:rsid w:val="008B561B"/>
    <w:rsid w:val="008C1C91"/>
    <w:rsid w:val="008C3209"/>
    <w:rsid w:val="008C6487"/>
    <w:rsid w:val="008D0044"/>
    <w:rsid w:val="008E7F50"/>
    <w:rsid w:val="008F6205"/>
    <w:rsid w:val="0090045C"/>
    <w:rsid w:val="00900F05"/>
    <w:rsid w:val="00903D9D"/>
    <w:rsid w:val="00913A58"/>
    <w:rsid w:val="00915843"/>
    <w:rsid w:val="00920C3B"/>
    <w:rsid w:val="009255C0"/>
    <w:rsid w:val="00931A1D"/>
    <w:rsid w:val="00932384"/>
    <w:rsid w:val="00932C95"/>
    <w:rsid w:val="00937DBB"/>
    <w:rsid w:val="00941F5B"/>
    <w:rsid w:val="009426F0"/>
    <w:rsid w:val="009466A0"/>
    <w:rsid w:val="00950CB5"/>
    <w:rsid w:val="00956916"/>
    <w:rsid w:val="00961FB4"/>
    <w:rsid w:val="00971977"/>
    <w:rsid w:val="00981F9A"/>
    <w:rsid w:val="00995AC3"/>
    <w:rsid w:val="009A0627"/>
    <w:rsid w:val="009A431D"/>
    <w:rsid w:val="009A50FF"/>
    <w:rsid w:val="009C5269"/>
    <w:rsid w:val="009D1EAF"/>
    <w:rsid w:val="009D5AE6"/>
    <w:rsid w:val="009F0152"/>
    <w:rsid w:val="009F1205"/>
    <w:rsid w:val="00A1334F"/>
    <w:rsid w:val="00A1751A"/>
    <w:rsid w:val="00A246B0"/>
    <w:rsid w:val="00A278A4"/>
    <w:rsid w:val="00A30D29"/>
    <w:rsid w:val="00A476C9"/>
    <w:rsid w:val="00A4776D"/>
    <w:rsid w:val="00A737A9"/>
    <w:rsid w:val="00A87215"/>
    <w:rsid w:val="00A9554B"/>
    <w:rsid w:val="00AB2947"/>
    <w:rsid w:val="00AB58BA"/>
    <w:rsid w:val="00AB5C07"/>
    <w:rsid w:val="00AB6521"/>
    <w:rsid w:val="00AB796C"/>
    <w:rsid w:val="00AB7B09"/>
    <w:rsid w:val="00AC39E7"/>
    <w:rsid w:val="00AC59AF"/>
    <w:rsid w:val="00AD33FF"/>
    <w:rsid w:val="00AD3CB7"/>
    <w:rsid w:val="00AD75C5"/>
    <w:rsid w:val="00AE2A81"/>
    <w:rsid w:val="00AE4190"/>
    <w:rsid w:val="00AF5BBC"/>
    <w:rsid w:val="00B0161F"/>
    <w:rsid w:val="00B04712"/>
    <w:rsid w:val="00B049A3"/>
    <w:rsid w:val="00B06BDC"/>
    <w:rsid w:val="00B12219"/>
    <w:rsid w:val="00B14B3F"/>
    <w:rsid w:val="00B14D7A"/>
    <w:rsid w:val="00B14DA6"/>
    <w:rsid w:val="00B25465"/>
    <w:rsid w:val="00B3439C"/>
    <w:rsid w:val="00B36D1E"/>
    <w:rsid w:val="00B42A82"/>
    <w:rsid w:val="00B4773C"/>
    <w:rsid w:val="00B47DF6"/>
    <w:rsid w:val="00B51AFB"/>
    <w:rsid w:val="00B568D5"/>
    <w:rsid w:val="00B65F80"/>
    <w:rsid w:val="00B863A3"/>
    <w:rsid w:val="00B93655"/>
    <w:rsid w:val="00B93B0D"/>
    <w:rsid w:val="00BA02BB"/>
    <w:rsid w:val="00BB3FD6"/>
    <w:rsid w:val="00BC0A17"/>
    <w:rsid w:val="00BE26A3"/>
    <w:rsid w:val="00BF46B1"/>
    <w:rsid w:val="00BF56BD"/>
    <w:rsid w:val="00C0726A"/>
    <w:rsid w:val="00C1281F"/>
    <w:rsid w:val="00C12854"/>
    <w:rsid w:val="00C2449D"/>
    <w:rsid w:val="00C2465C"/>
    <w:rsid w:val="00C271C6"/>
    <w:rsid w:val="00C3480E"/>
    <w:rsid w:val="00C34D2C"/>
    <w:rsid w:val="00C3614B"/>
    <w:rsid w:val="00C522BD"/>
    <w:rsid w:val="00C6327C"/>
    <w:rsid w:val="00C76088"/>
    <w:rsid w:val="00C84FE5"/>
    <w:rsid w:val="00C85420"/>
    <w:rsid w:val="00C856D6"/>
    <w:rsid w:val="00C94437"/>
    <w:rsid w:val="00C95F06"/>
    <w:rsid w:val="00CA4494"/>
    <w:rsid w:val="00CB3F79"/>
    <w:rsid w:val="00CB7E6B"/>
    <w:rsid w:val="00CE1AA9"/>
    <w:rsid w:val="00CE34A7"/>
    <w:rsid w:val="00CF40D7"/>
    <w:rsid w:val="00CF5AF0"/>
    <w:rsid w:val="00D07F7D"/>
    <w:rsid w:val="00D10722"/>
    <w:rsid w:val="00D44D10"/>
    <w:rsid w:val="00D461FC"/>
    <w:rsid w:val="00D5498B"/>
    <w:rsid w:val="00D561CA"/>
    <w:rsid w:val="00D60E8C"/>
    <w:rsid w:val="00D75F2B"/>
    <w:rsid w:val="00D91426"/>
    <w:rsid w:val="00D9228A"/>
    <w:rsid w:val="00D935C7"/>
    <w:rsid w:val="00DA5D5C"/>
    <w:rsid w:val="00DC637D"/>
    <w:rsid w:val="00DC7841"/>
    <w:rsid w:val="00DD0BC5"/>
    <w:rsid w:val="00DE21FF"/>
    <w:rsid w:val="00DE7E21"/>
    <w:rsid w:val="00E118F9"/>
    <w:rsid w:val="00E13AAD"/>
    <w:rsid w:val="00E27F6B"/>
    <w:rsid w:val="00E36762"/>
    <w:rsid w:val="00E46684"/>
    <w:rsid w:val="00E525D1"/>
    <w:rsid w:val="00E615AC"/>
    <w:rsid w:val="00E75475"/>
    <w:rsid w:val="00E7740B"/>
    <w:rsid w:val="00E94211"/>
    <w:rsid w:val="00E97454"/>
    <w:rsid w:val="00EA1FC2"/>
    <w:rsid w:val="00EB5584"/>
    <w:rsid w:val="00EC62A6"/>
    <w:rsid w:val="00ED0875"/>
    <w:rsid w:val="00ED3A90"/>
    <w:rsid w:val="00EF34F7"/>
    <w:rsid w:val="00F01E8E"/>
    <w:rsid w:val="00F04E8B"/>
    <w:rsid w:val="00F11A22"/>
    <w:rsid w:val="00F35336"/>
    <w:rsid w:val="00F36005"/>
    <w:rsid w:val="00F371CE"/>
    <w:rsid w:val="00F46C04"/>
    <w:rsid w:val="00F51D1D"/>
    <w:rsid w:val="00F53C3B"/>
    <w:rsid w:val="00F70AE5"/>
    <w:rsid w:val="00F731F3"/>
    <w:rsid w:val="00F76940"/>
    <w:rsid w:val="00F84DA9"/>
    <w:rsid w:val="00F92F68"/>
    <w:rsid w:val="00F95A8E"/>
    <w:rsid w:val="00FA0AE1"/>
    <w:rsid w:val="00FA1F14"/>
    <w:rsid w:val="00FB121C"/>
    <w:rsid w:val="00FC247E"/>
    <w:rsid w:val="00FD598E"/>
    <w:rsid w:val="00FE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1DF9369"/>
  <w15:chartTrackingRefBased/>
  <w15:docId w15:val="{40A9B677-0045-49FE-B23F-8F1A76563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3985"/>
    <w:pPr>
      <w:spacing w:after="120" w:line="276" w:lineRule="auto"/>
    </w:pPr>
    <w:rPr>
      <w:rFonts w:ascii="Calibri" w:eastAsia="Times New Roman" w:hAnsi="Calibri" w:cs="Times New Roman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39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39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03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398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398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03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03BC"/>
    <w:rPr>
      <w:rFonts w:ascii="Segoe UI" w:eastAsia="Times New Roman" w:hAnsi="Segoe UI" w:cs="Segoe UI"/>
      <w:sz w:val="18"/>
      <w:szCs w:val="18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3A03BC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A03BC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A03BC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A03BC"/>
    <w:rPr>
      <w:rFonts w:ascii="Calibri" w:eastAsia="Times New Roman" w:hAnsi="Calibri" w:cs="Calibri"/>
      <w:noProof/>
      <w:lang w:val="en-US"/>
    </w:rPr>
  </w:style>
  <w:style w:type="character" w:styleId="Hyperlink">
    <w:name w:val="Hyperlink"/>
    <w:uiPriority w:val="99"/>
    <w:unhideWhenUsed/>
    <w:rsid w:val="003A03BC"/>
    <w:rPr>
      <w:color w:val="0000FF"/>
      <w:u w:val="single"/>
    </w:rPr>
  </w:style>
  <w:style w:type="character" w:customStyle="1" w:styleId="phoneZchn">
    <w:name w:val="phone Zchn"/>
    <w:link w:val="phone"/>
    <w:locked/>
    <w:rsid w:val="003A03BC"/>
    <w:rPr>
      <w:rFonts w:ascii="Times New Roman" w:eastAsia="MS Minngs" w:hAnsi="Times New Roman" w:cs="Times New Roman"/>
      <w:sz w:val="20"/>
      <w:szCs w:val="20"/>
      <w:lang w:eastAsia="de-DE"/>
    </w:rPr>
  </w:style>
  <w:style w:type="paragraph" w:customStyle="1" w:styleId="fax">
    <w:name w:val="fax"/>
    <w:basedOn w:val="Standard"/>
    <w:next w:val="Standard"/>
    <w:link w:val="faxZchn"/>
    <w:rsid w:val="003A03BC"/>
    <w:pPr>
      <w:spacing w:before="120" w:after="0" w:line="240" w:lineRule="auto"/>
    </w:pPr>
    <w:rPr>
      <w:rFonts w:ascii="Times New Roman" w:eastAsia="MS Minngs" w:hAnsi="Times New Roman"/>
      <w:sz w:val="20"/>
      <w:szCs w:val="20"/>
      <w:lang w:val="en-ZA" w:eastAsia="de-DE"/>
    </w:rPr>
  </w:style>
  <w:style w:type="paragraph" w:customStyle="1" w:styleId="phone">
    <w:name w:val="phone"/>
    <w:basedOn w:val="Standard"/>
    <w:next w:val="fax"/>
    <w:link w:val="phoneZchn"/>
    <w:rsid w:val="003A03BC"/>
    <w:pPr>
      <w:spacing w:before="120" w:after="0" w:line="240" w:lineRule="auto"/>
    </w:pPr>
    <w:rPr>
      <w:rFonts w:ascii="Times New Roman" w:eastAsia="MS Minngs" w:hAnsi="Times New Roman"/>
      <w:sz w:val="20"/>
      <w:szCs w:val="20"/>
      <w:lang w:val="en-ZA" w:eastAsia="de-DE"/>
    </w:rPr>
  </w:style>
  <w:style w:type="character" w:customStyle="1" w:styleId="faxZchn">
    <w:name w:val="fax Zchn"/>
    <w:link w:val="fax"/>
    <w:locked/>
    <w:rsid w:val="003A03BC"/>
    <w:rPr>
      <w:rFonts w:ascii="Times New Roman" w:eastAsia="MS Minngs" w:hAnsi="Times New Roman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3A03BC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A03B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3C04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043C"/>
    <w:rPr>
      <w:rFonts w:ascii="Calibri" w:eastAsia="Times New Roman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C04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043C"/>
    <w:rPr>
      <w:rFonts w:ascii="Calibri" w:eastAsia="Times New Roman" w:hAnsi="Calibri" w:cs="Times New Roman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96A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96A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96A08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6A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6A08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9C5269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table" w:styleId="Tabellenraster">
    <w:name w:val="Table Grid"/>
    <w:basedOn w:val="NormaleTabelle"/>
    <w:uiPriority w:val="39"/>
    <w:rsid w:val="008B3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439E5-5821-4E0E-AB39-40EF7C380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etti, Nicola</dc:creator>
  <cp:keywords/>
  <dc:description/>
  <cp:lastModifiedBy>Nicola Riccetti</cp:lastModifiedBy>
  <cp:revision>3</cp:revision>
  <cp:lastPrinted>2021-08-26T08:42:00Z</cp:lastPrinted>
  <dcterms:created xsi:type="dcterms:W3CDTF">2022-02-20T13:39:00Z</dcterms:created>
  <dcterms:modified xsi:type="dcterms:W3CDTF">2022-02-24T17:31:00Z</dcterms:modified>
</cp:coreProperties>
</file>